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7E4D4" w14:textId="2E0895EB" w:rsidR="00633999" w:rsidRPr="00C14122" w:rsidRDefault="00C14122">
      <w:pPr>
        <w:rPr>
          <w:b/>
          <w:bCs/>
          <w:sz w:val="24"/>
          <w:szCs w:val="24"/>
        </w:rPr>
      </w:pPr>
      <w:r w:rsidRPr="00C14122">
        <w:rPr>
          <w:b/>
          <w:bCs/>
          <w:sz w:val="24"/>
          <w:szCs w:val="24"/>
        </w:rPr>
        <w:t>S1: MCS Multiple imputation results: iteration 1</w:t>
      </w:r>
    </w:p>
    <w:p w14:paraId="1A6C2A45" w14:textId="1A2DDE61" w:rsidR="00C14122" w:rsidRPr="00C14122" w:rsidRDefault="0076791C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Supplementary Table </w:t>
      </w:r>
      <w:r w:rsidR="00C14122" w:rsidRPr="00C14122">
        <w:rPr>
          <w:b/>
          <w:bCs/>
          <w:i/>
          <w:iCs/>
        </w:rPr>
        <w:t xml:space="preserve">1: Greenspace interaction model </w:t>
      </w:r>
    </w:p>
    <w:tbl>
      <w:tblPr>
        <w:tblStyle w:val="TableGrid"/>
        <w:tblW w:w="98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67"/>
        <w:gridCol w:w="3186"/>
        <w:gridCol w:w="2912"/>
      </w:tblGrid>
      <w:tr w:rsidR="00C14122" w:rsidRPr="00C14122" w14:paraId="04A6F23B" w14:textId="77777777" w:rsidTr="00C14122">
        <w:trPr>
          <w:trHeight w:val="332"/>
          <w:jc w:val="center"/>
        </w:trPr>
        <w:tc>
          <w:tcPr>
            <w:tcW w:w="9865" w:type="dxa"/>
            <w:gridSpan w:val="3"/>
            <w:tcBorders>
              <w:bottom w:val="single" w:sz="4" w:space="0" w:color="auto"/>
            </w:tcBorders>
          </w:tcPr>
          <w:p w14:paraId="6327B065" w14:textId="77777777" w:rsidR="00C14122" w:rsidRPr="00C14122" w:rsidRDefault="00C14122" w:rsidP="00C14122">
            <w:pPr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Table 1: Fully adjusted greenspace model predicting SDQ conduct scores (N = 8168).</w:t>
            </w:r>
          </w:p>
        </w:tc>
      </w:tr>
      <w:tr w:rsidR="00C14122" w:rsidRPr="00C14122" w14:paraId="228611C6" w14:textId="77777777" w:rsidTr="00C14122">
        <w:trPr>
          <w:trHeight w:val="332"/>
          <w:jc w:val="center"/>
        </w:trPr>
        <w:tc>
          <w:tcPr>
            <w:tcW w:w="37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3A76541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E41B59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Coefficient (SE)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4F9E9AB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95% CI</w:t>
            </w:r>
          </w:p>
        </w:tc>
      </w:tr>
      <w:tr w:rsidR="00C14122" w:rsidRPr="00C14122" w14:paraId="21747E98" w14:textId="77777777" w:rsidTr="00C14122">
        <w:trPr>
          <w:trHeight w:val="332"/>
          <w:jc w:val="center"/>
        </w:trPr>
        <w:tc>
          <w:tcPr>
            <w:tcW w:w="37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C64ABCE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FAD45" w14:textId="252C847A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38 (0.008)</w:t>
            </w:r>
            <w:r w:rsidR="00514A50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346E2B9" w14:textId="40629164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253, -0.223]</w:t>
            </w:r>
          </w:p>
        </w:tc>
      </w:tr>
      <w:tr w:rsidR="00C14122" w:rsidRPr="00C14122" w14:paraId="1C2BD0B8" w14:textId="77777777" w:rsidTr="00C1412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0D294737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ge</w:t>
            </w:r>
            <w:r w:rsidRPr="00C1412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D317" w14:textId="1AF055EF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 (0.001)</w:t>
            </w:r>
            <w:r w:rsidR="00514A50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58B7BF1E" w14:textId="6531137D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049, 0.054]</w:t>
            </w:r>
          </w:p>
        </w:tc>
      </w:tr>
      <w:tr w:rsidR="00C14122" w:rsidRPr="00C14122" w14:paraId="069D2E52" w14:textId="77777777" w:rsidTr="00C1412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57F2EF1F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ID diagnosis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4EA8" w14:textId="490FAF19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0 (0.327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41F24711" w14:textId="3D0744EB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140, 1.421]</w:t>
            </w:r>
          </w:p>
        </w:tc>
      </w:tr>
      <w:tr w:rsidR="00C14122" w:rsidRPr="00C14122" w14:paraId="5943A5AE" w14:textId="77777777" w:rsidTr="00C1412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5706BCC8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Greenspace (ward decile)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18F4" w14:textId="25FBCAE4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2 (0.009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651B0960" w14:textId="00F5D93A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020, 0.015]</w:t>
            </w:r>
          </w:p>
        </w:tc>
      </w:tr>
      <w:tr w:rsidR="00C14122" w:rsidRPr="00C14122" w14:paraId="5195A738" w14:textId="77777777" w:rsidTr="00C1412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1337DD14" w14:textId="58C21E4B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ID diagnosis x </w:t>
            </w:r>
            <w:r>
              <w:rPr>
                <w:sz w:val="20"/>
                <w:szCs w:val="20"/>
                <w:lang w:val="en-US"/>
              </w:rPr>
              <w:t xml:space="preserve">Greenspace </w:t>
            </w:r>
            <w:r w:rsidRPr="00C14122">
              <w:rPr>
                <w:sz w:val="20"/>
                <w:szCs w:val="20"/>
                <w:lang w:val="en-US"/>
              </w:rPr>
              <w:t>x Ag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0C13" w14:textId="5A6A3EDC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 (0.010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7EC11D80" w14:textId="0D51FA4B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013, 0.027]</w:t>
            </w:r>
          </w:p>
        </w:tc>
      </w:tr>
      <w:tr w:rsidR="003807F2" w:rsidRPr="00C14122" w14:paraId="026EE07A" w14:textId="77777777" w:rsidTr="00C1412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1F25BCB1" w14:textId="47B3468C" w:rsidR="003807F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eenspace</w:t>
            </w:r>
            <w:r w:rsidRPr="00C14122">
              <w:rPr>
                <w:sz w:val="20"/>
                <w:szCs w:val="20"/>
                <w:lang w:val="en-US"/>
              </w:rPr>
              <w:t xml:space="preserve"> x Ag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9969" w14:textId="3EB9FE47" w:rsidR="003807F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 (0.001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623E1314" w14:textId="4807FD08" w:rsidR="003807F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000, 0.005]</w:t>
            </w:r>
          </w:p>
        </w:tc>
      </w:tr>
      <w:tr w:rsidR="00C14122" w:rsidRPr="00C14122" w14:paraId="7A11AF6A" w14:textId="77777777" w:rsidTr="00C1412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753CE296" w14:textId="0287700F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ID diagnosis x Ag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8D21" w14:textId="69433AA7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 (0.050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57ABEF8C" w14:textId="7E9B4D41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 -0.094, 0.102]</w:t>
            </w:r>
          </w:p>
        </w:tc>
      </w:tr>
      <w:tr w:rsidR="00C14122" w:rsidRPr="00C14122" w14:paraId="14144DBC" w14:textId="77777777" w:rsidTr="00C1412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13836262" w14:textId="51576433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ID diagnosis x </w:t>
            </w:r>
            <w:r>
              <w:rPr>
                <w:sz w:val="20"/>
                <w:szCs w:val="20"/>
                <w:lang w:val="en-US"/>
              </w:rPr>
              <w:t>Greenspac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FA3B" w14:textId="17756493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 (0.059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73C97ED9" w14:textId="2707E7E5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081, 0.150]</w:t>
            </w:r>
          </w:p>
        </w:tc>
      </w:tr>
      <w:tr w:rsidR="00C14122" w:rsidRPr="00C14122" w14:paraId="5EA0C988" w14:textId="77777777" w:rsidTr="00C1412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69F6E55C" w14:textId="45996E7D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ir pollution (NO</w:t>
            </w:r>
            <w:r w:rsidRPr="00C1412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C1412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DFE0" w14:textId="6E62D9F6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4 (0.009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3E9E6BF7" w14:textId="68F1F4F5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031, 0.004]</w:t>
            </w:r>
          </w:p>
        </w:tc>
      </w:tr>
      <w:tr w:rsidR="00C14122" w:rsidRPr="00C14122" w14:paraId="43C5D758" w14:textId="77777777" w:rsidTr="00C1412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2CFCF6FC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Damp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ED39" w14:textId="60AC2719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4 (0.031)</w:t>
            </w:r>
            <w:r w:rsidR="00514A50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1BE88F15" w14:textId="226F1A09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084, 0.205]</w:t>
            </w:r>
          </w:p>
        </w:tc>
      </w:tr>
      <w:tr w:rsidR="00C14122" w:rsidRPr="00C14122" w14:paraId="050CFF18" w14:textId="77777777" w:rsidTr="00C1412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17E32616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C8AD" w14:textId="1238A982" w:rsidR="00C14122" w:rsidRPr="00C14122" w:rsidRDefault="003807F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  <w:r w:rsidR="00514A50">
              <w:rPr>
                <w:sz w:val="20"/>
                <w:szCs w:val="20"/>
                <w:lang w:val="en-US"/>
              </w:rPr>
              <w:t>73 (0.056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1D774E8B" w14:textId="366AA867" w:rsidR="00C14122" w:rsidRPr="00C14122" w:rsidRDefault="00514A50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037, 0.183]</w:t>
            </w:r>
          </w:p>
        </w:tc>
      </w:tr>
      <w:tr w:rsidR="00C14122" w:rsidRPr="00C14122" w14:paraId="6BB4B602" w14:textId="77777777" w:rsidTr="00C1412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5EA3005A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Access to garden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6539" w14:textId="451C516C" w:rsidR="00C14122" w:rsidRPr="00C14122" w:rsidRDefault="00514A50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62 (0.131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03A4FE19" w14:textId="32154917" w:rsidR="00C14122" w:rsidRPr="00C14122" w:rsidRDefault="00514A50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418, 0.094]</w:t>
            </w:r>
          </w:p>
        </w:tc>
      </w:tr>
      <w:tr w:rsidR="00C14122" w:rsidRPr="00C14122" w14:paraId="2523E9E6" w14:textId="77777777" w:rsidTr="00C1412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0EB75C05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Home spatial density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F7DF" w14:textId="33CEDE17" w:rsidR="00C14122" w:rsidRPr="00C14122" w:rsidRDefault="00514A50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1 (0.063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029EE781" w14:textId="7525EF43" w:rsidR="00C14122" w:rsidRPr="00C14122" w:rsidRDefault="00514A50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 0.279, 0.525]</w:t>
            </w:r>
          </w:p>
        </w:tc>
      </w:tr>
      <w:tr w:rsidR="00C14122" w:rsidRPr="00C14122" w14:paraId="2342B569" w14:textId="77777777" w:rsidTr="00C1412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6DD0F292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Maternal psychological distress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CFF7" w14:textId="031B5F9D" w:rsidR="00C14122" w:rsidRPr="00C14122" w:rsidRDefault="00514A50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0 (0.098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2E94F333" w14:textId="4085B5E5" w:rsidR="00C14122" w:rsidRPr="00C14122" w:rsidRDefault="00514A50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457, 0.842]</w:t>
            </w:r>
          </w:p>
        </w:tc>
      </w:tr>
      <w:tr w:rsidR="00C14122" w:rsidRPr="00C14122" w14:paraId="6E2D10D7" w14:textId="77777777" w:rsidTr="00C1412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5136345E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Below poverty lin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CEF8" w14:textId="5D276C0A" w:rsidR="00C14122" w:rsidRPr="00C14122" w:rsidRDefault="00514A50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0 (0.037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06A7CB40" w14:textId="246C1538" w:rsidR="00C14122" w:rsidRPr="00C14122" w:rsidRDefault="00514A50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 0.118, 0.263]</w:t>
            </w:r>
          </w:p>
        </w:tc>
      </w:tr>
      <w:tr w:rsidR="00C14122" w:rsidRPr="00C14122" w14:paraId="1A396B7F" w14:textId="77777777" w:rsidTr="00C1412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51EC09F5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Atypical family structure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CD99" w14:textId="659C1EAC" w:rsidR="00C14122" w:rsidRPr="00C14122" w:rsidRDefault="0072194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6 (0.040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224A5F5E" w14:textId="5008E1CB" w:rsidR="00C14122" w:rsidRPr="00C14122" w:rsidRDefault="00514A50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275, 0.416]</w:t>
            </w:r>
          </w:p>
        </w:tc>
      </w:tr>
      <w:tr w:rsidR="00C14122" w:rsidRPr="00C14122" w14:paraId="25CAD95A" w14:textId="77777777" w:rsidTr="00C1412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27DDB284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4173" w14:textId="5762C725" w:rsidR="00C14122" w:rsidRPr="00C14122" w:rsidRDefault="00514A50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3 (0.035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13D9CE45" w14:textId="38A28FDA" w:rsidR="00C14122" w:rsidRPr="00C14122" w:rsidRDefault="00514A50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195, 0.331]</w:t>
            </w:r>
          </w:p>
        </w:tc>
      </w:tr>
      <w:tr w:rsidR="00C14122" w:rsidRPr="00C14122" w14:paraId="7DDFA99F" w14:textId="77777777" w:rsidTr="00C1412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72011295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SD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C382" w14:textId="5CE6115F" w:rsidR="00C14122" w:rsidRPr="00C14122" w:rsidRDefault="0072194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93 (0.312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6C8322EC" w14:textId="77829B0C" w:rsidR="00C14122" w:rsidRPr="00C14122" w:rsidRDefault="0072194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581, 1.804]</w:t>
            </w:r>
          </w:p>
        </w:tc>
      </w:tr>
      <w:tr w:rsidR="00C14122" w:rsidRPr="00C14122" w14:paraId="5940C432" w14:textId="77777777" w:rsidTr="00C1412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087B3C90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White ethnicity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2744" w14:textId="7E9AFCB4" w:rsidR="00C14122" w:rsidRPr="00C14122" w:rsidRDefault="0072194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9 (0.069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78225C6D" w14:textId="63407368" w:rsidR="00C14122" w:rsidRPr="00C14122" w:rsidRDefault="0072194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033, 0.302]</w:t>
            </w:r>
          </w:p>
        </w:tc>
      </w:tr>
      <w:tr w:rsidR="00C14122" w:rsidRPr="00C14122" w14:paraId="402CE16A" w14:textId="77777777" w:rsidTr="00C14122">
        <w:trPr>
          <w:trHeight w:val="310"/>
          <w:jc w:val="center"/>
        </w:trPr>
        <w:tc>
          <w:tcPr>
            <w:tcW w:w="37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C3D9327" w14:textId="77777777" w:rsidR="00C14122" w:rsidRPr="00C14122" w:rsidRDefault="00C14122" w:rsidP="00C1412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Constant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32418" w14:textId="327948D3" w:rsidR="00C14122" w:rsidRPr="00C14122" w:rsidRDefault="0072194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4 (0.180)*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7CCA042" w14:textId="61D44A5A" w:rsidR="00C14122" w:rsidRPr="00C14122" w:rsidRDefault="0072194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261, 0.970]</w:t>
            </w:r>
          </w:p>
        </w:tc>
      </w:tr>
      <w:tr w:rsidR="00C14122" w:rsidRPr="00C14122" w14:paraId="0AFCDF0B" w14:textId="77777777" w:rsidTr="00C14122">
        <w:trPr>
          <w:trHeight w:val="310"/>
          <w:jc w:val="center"/>
        </w:trPr>
        <w:tc>
          <w:tcPr>
            <w:tcW w:w="37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4D06665" w14:textId="77777777" w:rsidR="00C14122" w:rsidRPr="00C14122" w:rsidRDefault="00C14122" w:rsidP="00C1412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Random effects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4DDBA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Estimate (SE)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1EAE26A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95% CI</w:t>
            </w:r>
          </w:p>
        </w:tc>
      </w:tr>
      <w:tr w:rsidR="00C14122" w:rsidRPr="00C14122" w14:paraId="237EB32A" w14:textId="77777777" w:rsidTr="00C14122">
        <w:trPr>
          <w:trHeight w:val="310"/>
          <w:jc w:val="center"/>
        </w:trPr>
        <w:tc>
          <w:tcPr>
            <w:tcW w:w="37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2055701" w14:textId="77777777" w:rsidR="00C14122" w:rsidRPr="00C14122" w:rsidRDefault="00C14122" w:rsidP="00C1412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Level 3 (ward-level)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78912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A824ADB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122" w:rsidRPr="00C14122" w14:paraId="01F1CAF3" w14:textId="77777777" w:rsidTr="00C1412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4EAC128C" w14:textId="77777777" w:rsidR="00C14122" w:rsidRPr="00C14122" w:rsidRDefault="00C14122" w:rsidP="00C1412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 xml:space="preserve">Intercept variance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58DB" w14:textId="4E027BC2" w:rsidR="00C14122" w:rsidRPr="00C14122" w:rsidRDefault="00721942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7 (0.</w:t>
            </w:r>
            <w:r w:rsidR="00D125AE">
              <w:rPr>
                <w:sz w:val="20"/>
                <w:szCs w:val="20"/>
                <w:lang w:val="en-US"/>
              </w:rPr>
              <w:t>022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376D94CA" w14:textId="482B6A90" w:rsidR="00C14122" w:rsidRPr="00C14122" w:rsidRDefault="00D125AE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139, 0.224]</w:t>
            </w:r>
          </w:p>
        </w:tc>
      </w:tr>
      <w:tr w:rsidR="00C14122" w:rsidRPr="00C14122" w14:paraId="04BCA3FB" w14:textId="77777777" w:rsidTr="00C1412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34037D48" w14:textId="77777777" w:rsidR="00C14122" w:rsidRPr="00C14122" w:rsidRDefault="00C14122" w:rsidP="00C1412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Level 2 (Child level)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050F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20D0C906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122" w:rsidRPr="00C14122" w14:paraId="21C3290E" w14:textId="77777777" w:rsidTr="00C1412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53EB7B85" w14:textId="77777777" w:rsidR="00C14122" w:rsidRPr="00C14122" w:rsidRDefault="00C14122" w:rsidP="00C1412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Slope (age) varianc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8505" w14:textId="71D6C5C3" w:rsidR="00C14122" w:rsidRPr="00C14122" w:rsidRDefault="00D125AE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9 (0.005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5871D347" w14:textId="591DB22F" w:rsidR="00C14122" w:rsidRPr="00C14122" w:rsidRDefault="00D125AE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130, 0.148]</w:t>
            </w:r>
          </w:p>
        </w:tc>
      </w:tr>
      <w:tr w:rsidR="00C14122" w:rsidRPr="00C14122" w14:paraId="50B407BA" w14:textId="77777777" w:rsidTr="00C1412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570AC4E4" w14:textId="77777777" w:rsidR="00C14122" w:rsidRPr="00C14122" w:rsidRDefault="00C14122" w:rsidP="00C1412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Intercept varianc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519E" w14:textId="10D4938D" w:rsidR="00C14122" w:rsidRPr="00C14122" w:rsidRDefault="00D125AE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8 (0.018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7FB7FEB9" w14:textId="142D243D" w:rsidR="00C14122" w:rsidRPr="00C14122" w:rsidRDefault="00D125AE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24, 1.094]</w:t>
            </w:r>
          </w:p>
        </w:tc>
      </w:tr>
      <w:tr w:rsidR="00C14122" w:rsidRPr="00C14122" w14:paraId="4F0114C9" w14:textId="77777777" w:rsidTr="00C14122">
        <w:trPr>
          <w:trHeight w:val="310"/>
          <w:jc w:val="center"/>
        </w:trPr>
        <w:tc>
          <w:tcPr>
            <w:tcW w:w="37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599429D" w14:textId="77777777" w:rsidR="00C14122" w:rsidRPr="00C14122" w:rsidRDefault="00C14122" w:rsidP="00C1412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Intercept-slope variance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D44ED" w14:textId="47480FFB" w:rsidR="00C14122" w:rsidRPr="00C14122" w:rsidRDefault="00D125AE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55 (0.034)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369DAF0" w14:textId="1A2ECBE3" w:rsidR="00C14122" w:rsidRPr="00C14122" w:rsidRDefault="00D125AE" w:rsidP="00C141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420, -0.287]</w:t>
            </w:r>
          </w:p>
        </w:tc>
      </w:tr>
      <w:tr w:rsidR="00C14122" w:rsidRPr="00C14122" w14:paraId="0BFB02F2" w14:textId="77777777" w:rsidTr="00C14122">
        <w:trPr>
          <w:trHeight w:val="310"/>
          <w:jc w:val="center"/>
        </w:trPr>
        <w:tc>
          <w:tcPr>
            <w:tcW w:w="986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7873690" w14:textId="77777777" w:rsidR="00C14122" w:rsidRPr="00C14122" w:rsidRDefault="00C14122" w:rsidP="00C14122">
            <w:pPr>
              <w:rPr>
                <w:sz w:val="20"/>
                <w:szCs w:val="20"/>
                <w:lang w:val="en-US"/>
              </w:rPr>
            </w:pPr>
            <w:r w:rsidRPr="00C14122">
              <w:rPr>
                <w:i/>
                <w:iCs/>
                <w:sz w:val="20"/>
                <w:szCs w:val="20"/>
                <w:lang w:val="en-US"/>
              </w:rPr>
              <w:t xml:space="preserve">Note. </w:t>
            </w:r>
            <w:r w:rsidRPr="00C14122">
              <w:rPr>
                <w:sz w:val="20"/>
                <w:szCs w:val="20"/>
                <w:lang w:val="en-US"/>
              </w:rPr>
              <w:t>Age was measured in years and grand mean centered (6.71 yrs).</w:t>
            </w:r>
          </w:p>
          <w:p w14:paraId="19452076" w14:textId="77777777" w:rsidR="00C14122" w:rsidRPr="00C14122" w:rsidRDefault="00C14122" w:rsidP="00C14122">
            <w:pPr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For fixed effects: *</w:t>
            </w:r>
            <w:r w:rsidRPr="00C1412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C14122">
              <w:rPr>
                <w:sz w:val="20"/>
                <w:szCs w:val="20"/>
                <w:lang w:val="en-US"/>
              </w:rPr>
              <w:t>&lt;.01, **</w:t>
            </w:r>
            <w:r w:rsidRPr="00C1412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C14122">
              <w:rPr>
                <w:sz w:val="20"/>
                <w:szCs w:val="20"/>
                <w:lang w:val="en-US"/>
              </w:rPr>
              <w:t>&lt;.001</w:t>
            </w:r>
          </w:p>
        </w:tc>
      </w:tr>
    </w:tbl>
    <w:p w14:paraId="1471F819" w14:textId="77777777" w:rsidR="00405F7E" w:rsidRDefault="00405F7E" w:rsidP="00C14122">
      <w:pPr>
        <w:rPr>
          <w:b/>
          <w:bCs/>
          <w:i/>
          <w:iCs/>
        </w:rPr>
      </w:pPr>
    </w:p>
    <w:p w14:paraId="1D7E2063" w14:textId="77777777" w:rsidR="00405F7E" w:rsidRDefault="00405F7E" w:rsidP="00C14122">
      <w:pPr>
        <w:rPr>
          <w:b/>
          <w:bCs/>
          <w:i/>
          <w:iCs/>
        </w:rPr>
      </w:pPr>
    </w:p>
    <w:p w14:paraId="324F0C60" w14:textId="77777777" w:rsidR="00405F7E" w:rsidRDefault="00405F7E" w:rsidP="00C14122">
      <w:pPr>
        <w:rPr>
          <w:b/>
          <w:bCs/>
          <w:i/>
          <w:iCs/>
        </w:rPr>
      </w:pPr>
    </w:p>
    <w:p w14:paraId="4E7FBA8D" w14:textId="77777777" w:rsidR="00405F7E" w:rsidRDefault="00405F7E" w:rsidP="00C14122">
      <w:pPr>
        <w:rPr>
          <w:b/>
          <w:bCs/>
          <w:i/>
          <w:iCs/>
        </w:rPr>
      </w:pPr>
    </w:p>
    <w:p w14:paraId="34338848" w14:textId="77777777" w:rsidR="00405F7E" w:rsidRDefault="00405F7E" w:rsidP="00C14122">
      <w:pPr>
        <w:rPr>
          <w:b/>
          <w:bCs/>
          <w:i/>
          <w:iCs/>
        </w:rPr>
      </w:pPr>
    </w:p>
    <w:p w14:paraId="736ED79A" w14:textId="77777777" w:rsidR="00405F7E" w:rsidRDefault="00405F7E" w:rsidP="00C14122">
      <w:pPr>
        <w:rPr>
          <w:b/>
          <w:bCs/>
          <w:i/>
          <w:iCs/>
        </w:rPr>
      </w:pPr>
    </w:p>
    <w:p w14:paraId="2F2A361C" w14:textId="77777777" w:rsidR="00405F7E" w:rsidRDefault="00405F7E" w:rsidP="00C14122">
      <w:pPr>
        <w:rPr>
          <w:b/>
          <w:bCs/>
          <w:i/>
          <w:iCs/>
        </w:rPr>
      </w:pPr>
    </w:p>
    <w:p w14:paraId="6A0A0F3A" w14:textId="05677DC3" w:rsidR="00C14122" w:rsidRPr="00C14122" w:rsidRDefault="0076791C" w:rsidP="00C14122">
      <w:pPr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 xml:space="preserve">Supplementary Table </w:t>
      </w:r>
      <w:r w:rsidR="00C14122" w:rsidRPr="00C14122">
        <w:rPr>
          <w:b/>
          <w:bCs/>
          <w:i/>
          <w:iCs/>
        </w:rPr>
        <w:t>2: NO</w:t>
      </w:r>
      <w:r w:rsidR="00C14122" w:rsidRPr="00C14122">
        <w:rPr>
          <w:b/>
          <w:bCs/>
          <w:i/>
          <w:iCs/>
          <w:vertAlign w:val="subscript"/>
        </w:rPr>
        <w:t>2</w:t>
      </w:r>
      <w:r w:rsidR="00C14122" w:rsidRPr="00C14122">
        <w:rPr>
          <w:b/>
          <w:bCs/>
          <w:i/>
          <w:iCs/>
        </w:rPr>
        <w:t xml:space="preserve"> interaction model </w:t>
      </w:r>
    </w:p>
    <w:tbl>
      <w:tblPr>
        <w:tblStyle w:val="TableGrid"/>
        <w:tblW w:w="98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67"/>
        <w:gridCol w:w="3186"/>
        <w:gridCol w:w="2912"/>
      </w:tblGrid>
      <w:tr w:rsidR="00C14122" w:rsidRPr="00C14122" w14:paraId="1B347A11" w14:textId="77777777" w:rsidTr="003807F2">
        <w:trPr>
          <w:trHeight w:val="332"/>
          <w:jc w:val="center"/>
        </w:trPr>
        <w:tc>
          <w:tcPr>
            <w:tcW w:w="9865" w:type="dxa"/>
            <w:gridSpan w:val="3"/>
            <w:tcBorders>
              <w:bottom w:val="single" w:sz="4" w:space="0" w:color="auto"/>
            </w:tcBorders>
          </w:tcPr>
          <w:p w14:paraId="65E4F268" w14:textId="77777777" w:rsidR="00C14122" w:rsidRPr="00C14122" w:rsidRDefault="00C14122" w:rsidP="003807F2">
            <w:pPr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Table 1: Fully adjusted greenspace model predicting SDQ conduct scores (N = 8168).</w:t>
            </w:r>
          </w:p>
        </w:tc>
      </w:tr>
      <w:tr w:rsidR="00C14122" w:rsidRPr="00C14122" w14:paraId="078CB949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73BA26F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3685F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Coefficient (SE)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A57DB81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95% CI</w:t>
            </w:r>
          </w:p>
        </w:tc>
      </w:tr>
      <w:tr w:rsidR="00C14122" w:rsidRPr="00C14122" w14:paraId="53FCF7E1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CACDBB1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4FBA7" w14:textId="5324CBEB" w:rsidR="00C14122" w:rsidRPr="00C14122" w:rsidRDefault="00FC2751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19 (0.007)</w:t>
            </w:r>
            <w:r w:rsidR="00EB376C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8E71426" w14:textId="2F4B3232" w:rsidR="00C14122" w:rsidRPr="00C14122" w:rsidRDefault="00FC2751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234, -0.205]</w:t>
            </w:r>
          </w:p>
        </w:tc>
      </w:tr>
      <w:tr w:rsidR="00C14122" w:rsidRPr="00C14122" w14:paraId="0FC8FC8F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2ABE592B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ge</w:t>
            </w:r>
            <w:r w:rsidRPr="00C1412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85B5" w14:textId="0418A1B3" w:rsidR="00C14122" w:rsidRPr="00C14122" w:rsidRDefault="00EB376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 (0.001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48696EB5" w14:textId="3BAB28F3" w:rsidR="00C14122" w:rsidRPr="00C14122" w:rsidRDefault="00EB376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049, 0.054]</w:t>
            </w:r>
          </w:p>
        </w:tc>
      </w:tr>
      <w:tr w:rsidR="00C14122" w:rsidRPr="00C14122" w14:paraId="55779CA0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2C8DB585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ID diagnosis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724D" w14:textId="40000261" w:rsidR="00C14122" w:rsidRPr="00C14122" w:rsidRDefault="00EB376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2 (0.303)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7522DCA5" w14:textId="293D164D" w:rsidR="00C14122" w:rsidRPr="00C14122" w:rsidRDefault="00EB376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299, 1.485]</w:t>
            </w:r>
          </w:p>
        </w:tc>
      </w:tr>
      <w:tr w:rsidR="00C14122" w:rsidRPr="00C14122" w14:paraId="1030FE0C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68C09B89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Greenspace (ward decile)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C8D0" w14:textId="3C3CF9D1" w:rsidR="00C14122" w:rsidRPr="00C14122" w:rsidRDefault="00EB376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0 (0.009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04F39893" w14:textId="29599B0C" w:rsidR="00C14122" w:rsidRPr="00C14122" w:rsidRDefault="00EB376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018, 0.017]</w:t>
            </w:r>
          </w:p>
        </w:tc>
      </w:tr>
      <w:tr w:rsidR="00C14122" w:rsidRPr="00C14122" w14:paraId="4A407972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428EC024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ir pollution (NO</w:t>
            </w:r>
            <w:r w:rsidRPr="00C1412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C1412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FE3D" w14:textId="39ECB9F0" w:rsidR="00C14122" w:rsidRPr="00C14122" w:rsidRDefault="00EB376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3 (0.009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0BBF7036" w14:textId="1B94CBE4" w:rsidR="00C14122" w:rsidRPr="00C14122" w:rsidRDefault="00EB376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031, 0.005]</w:t>
            </w:r>
          </w:p>
        </w:tc>
      </w:tr>
      <w:tr w:rsidR="00C14122" w:rsidRPr="00C14122" w14:paraId="4DACF32C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267FDC3D" w14:textId="51ED29F9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ID diagnosis x </w:t>
            </w:r>
            <w:r w:rsidR="00FC2751" w:rsidRPr="00C14122">
              <w:rPr>
                <w:sz w:val="20"/>
                <w:szCs w:val="20"/>
                <w:lang w:val="en-US"/>
              </w:rPr>
              <w:t>Air pollution (NO</w:t>
            </w:r>
            <w:r w:rsidR="00FC2751" w:rsidRPr="00C1412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FC2751" w:rsidRPr="00C14122">
              <w:rPr>
                <w:sz w:val="20"/>
                <w:szCs w:val="20"/>
                <w:lang w:val="en-US"/>
              </w:rPr>
              <w:t>)</w:t>
            </w:r>
            <w:r w:rsidRPr="00C14122">
              <w:rPr>
                <w:sz w:val="20"/>
                <w:szCs w:val="20"/>
                <w:lang w:val="en-US"/>
              </w:rPr>
              <w:t xml:space="preserve"> x Ag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0D120" w14:textId="04C32774" w:rsidR="00C14122" w:rsidRPr="00C14122" w:rsidRDefault="00EB376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 (0.009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75D37E9B" w14:textId="2877E2E0" w:rsidR="00C14122" w:rsidRPr="00C14122" w:rsidRDefault="00EB376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008, 0.026]</w:t>
            </w:r>
          </w:p>
        </w:tc>
      </w:tr>
      <w:tr w:rsidR="00C14122" w:rsidRPr="00C14122" w14:paraId="271CFF2C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7EF9CA5A" w14:textId="703B65F3" w:rsidR="00C14122" w:rsidRPr="00C14122" w:rsidRDefault="00FC2751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ir pollution (NO</w:t>
            </w:r>
            <w:r w:rsidRPr="00C1412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C14122">
              <w:rPr>
                <w:sz w:val="20"/>
                <w:szCs w:val="20"/>
                <w:lang w:val="en-US"/>
              </w:rPr>
              <w:t>)</w:t>
            </w:r>
            <w:r w:rsidR="00C14122" w:rsidRPr="00C14122">
              <w:rPr>
                <w:sz w:val="20"/>
                <w:szCs w:val="20"/>
                <w:lang w:val="en-US"/>
              </w:rPr>
              <w:t xml:space="preserve"> x Ag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4EA10" w14:textId="65DB8237" w:rsidR="00C14122" w:rsidRPr="00C14122" w:rsidRDefault="00EB376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1 (0.001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36243BF5" w14:textId="36E1469C" w:rsidR="00C14122" w:rsidRPr="00C14122" w:rsidRDefault="00EB376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003, 0.001]</w:t>
            </w:r>
          </w:p>
        </w:tc>
      </w:tr>
      <w:tr w:rsidR="00C14122" w:rsidRPr="00C14122" w14:paraId="254983B9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1E75F44F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ID diagnosis x Ag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2C74" w14:textId="453B0902" w:rsidR="00C14122" w:rsidRPr="00C14122" w:rsidRDefault="00EB376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7 (0.0</w:t>
            </w:r>
            <w:r w:rsidR="003D7CDD">
              <w:rPr>
                <w:sz w:val="20"/>
                <w:szCs w:val="20"/>
                <w:lang w:val="en-US"/>
              </w:rPr>
              <w:t>58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22F828FF" w14:textId="74326A89" w:rsidR="00C14122" w:rsidRPr="00C14122" w:rsidRDefault="003D7C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142, 0.087]</w:t>
            </w:r>
          </w:p>
        </w:tc>
      </w:tr>
      <w:tr w:rsidR="00C14122" w:rsidRPr="00C14122" w14:paraId="3DF9D717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104F15D2" w14:textId="25528BD0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ID diagnosis x </w:t>
            </w:r>
            <w:r w:rsidR="00FC2751" w:rsidRPr="00C14122">
              <w:rPr>
                <w:sz w:val="20"/>
                <w:szCs w:val="20"/>
                <w:lang w:val="en-US"/>
              </w:rPr>
              <w:t>Air pollution (NO</w:t>
            </w:r>
            <w:r w:rsidR="00FC2751" w:rsidRPr="00C1412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FC2751" w:rsidRPr="00C1412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C2F3" w14:textId="2CAED5EE" w:rsidR="00C14122" w:rsidRPr="00C14122" w:rsidRDefault="003D7C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 (0.044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62B7BDD1" w14:textId="67A8A67A" w:rsidR="00C14122" w:rsidRPr="00C14122" w:rsidRDefault="003D7C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081, 0.093]</w:t>
            </w:r>
          </w:p>
        </w:tc>
      </w:tr>
      <w:tr w:rsidR="00C14122" w:rsidRPr="00C14122" w14:paraId="65DFF326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34BD50DE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Damp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2160" w14:textId="1A145781" w:rsidR="00C14122" w:rsidRPr="00C14122" w:rsidRDefault="003D7C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4 (0.031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2E1139B7" w14:textId="371973CF" w:rsidR="00C14122" w:rsidRPr="00C14122" w:rsidRDefault="003D7C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084, 0.204]</w:t>
            </w:r>
          </w:p>
        </w:tc>
      </w:tr>
      <w:tr w:rsidR="00C14122" w:rsidRPr="00C14122" w14:paraId="5B12C76C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5B7FF88E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542C" w14:textId="72E9271D" w:rsidR="00C14122" w:rsidRPr="00C14122" w:rsidRDefault="003D7C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2 (0.056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64FD0E19" w14:textId="373DDF52" w:rsidR="00C14122" w:rsidRPr="00C14122" w:rsidRDefault="003D7C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038, 0.182]</w:t>
            </w:r>
          </w:p>
        </w:tc>
      </w:tr>
      <w:tr w:rsidR="00C14122" w:rsidRPr="00C14122" w14:paraId="69E92B07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7A795B1D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Access to garden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9626C" w14:textId="731CD315" w:rsidR="00C14122" w:rsidRPr="00C14122" w:rsidRDefault="003D7C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64 (0.130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29317884" w14:textId="0E568E55" w:rsidR="00C14122" w:rsidRPr="00C14122" w:rsidRDefault="003D7C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419, 0.091]</w:t>
            </w:r>
          </w:p>
        </w:tc>
      </w:tr>
      <w:tr w:rsidR="00C14122" w:rsidRPr="00C14122" w14:paraId="7B176EBC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3124ABE5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Home spatial density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4FCC" w14:textId="7FF90E6D" w:rsidR="00C14122" w:rsidRPr="00C14122" w:rsidRDefault="003D7C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0 (0.063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39793C9F" w14:textId="0A5D56D3" w:rsidR="00C14122" w:rsidRPr="00C14122" w:rsidRDefault="003D7C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276, 0.522]</w:t>
            </w:r>
          </w:p>
        </w:tc>
      </w:tr>
      <w:tr w:rsidR="00C14122" w:rsidRPr="00C14122" w14:paraId="2DD7F8D0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4D000D5E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Maternal psychological distress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BEB8" w14:textId="4E387470" w:rsidR="00C14122" w:rsidRPr="00C14122" w:rsidRDefault="003D7C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1 (0.098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285A5E14" w14:textId="11F4AE79" w:rsidR="00C14122" w:rsidRPr="00C14122" w:rsidRDefault="003D7C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459, 0.848]</w:t>
            </w:r>
          </w:p>
        </w:tc>
      </w:tr>
      <w:tr w:rsidR="00C14122" w:rsidRPr="00C14122" w14:paraId="4168C5BF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51710B58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Below poverty lin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D0941" w14:textId="59EAF344" w:rsidR="00C14122" w:rsidRPr="00C14122" w:rsidRDefault="00D951FE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0 (0.037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6CE8FE18" w14:textId="4A14D005" w:rsidR="00C14122" w:rsidRPr="00C14122" w:rsidRDefault="00D951FE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118, 0.263]</w:t>
            </w:r>
          </w:p>
        </w:tc>
      </w:tr>
      <w:tr w:rsidR="00C14122" w:rsidRPr="00C14122" w14:paraId="7C5AA554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6B7700EF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Atypical family structure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B4C7" w14:textId="31941C60" w:rsidR="00C14122" w:rsidRPr="00C14122" w:rsidRDefault="00D951FE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6 (0.036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72031C1E" w14:textId="21684E14" w:rsidR="00C14122" w:rsidRPr="00C14122" w:rsidRDefault="00D951FE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275, 0.417]</w:t>
            </w:r>
          </w:p>
        </w:tc>
      </w:tr>
      <w:tr w:rsidR="00C14122" w:rsidRPr="00C14122" w14:paraId="77EFB7CE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3C85803A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FC85" w14:textId="0CE78D0C" w:rsidR="00C14122" w:rsidRPr="00C14122" w:rsidRDefault="00D951FE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3 (0.035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36A87726" w14:textId="5BD1934A" w:rsidR="00C14122" w:rsidRPr="00C14122" w:rsidRDefault="00D951FE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195, 0.331]</w:t>
            </w:r>
          </w:p>
        </w:tc>
      </w:tr>
      <w:tr w:rsidR="00C14122" w:rsidRPr="00C14122" w14:paraId="02BB4B59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426B5338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SD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6F13" w14:textId="5E4BF204" w:rsidR="00C14122" w:rsidRPr="00C14122" w:rsidRDefault="00D951FE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75 (0.313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6A05FCAC" w14:textId="6D71A17C" w:rsidR="00C14122" w:rsidRPr="00C14122" w:rsidRDefault="00D951FE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561, 1.789]</w:t>
            </w:r>
          </w:p>
        </w:tc>
      </w:tr>
      <w:tr w:rsidR="00C14122" w:rsidRPr="00C14122" w14:paraId="6167A685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66464848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White ethnicity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DFC8" w14:textId="5A0C3422" w:rsidR="00C14122" w:rsidRPr="00C14122" w:rsidRDefault="00D951FE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0 (0.068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6048BC2B" w14:textId="60547E97" w:rsidR="00C14122" w:rsidRPr="00C14122" w:rsidRDefault="00D951FE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037, 0.304]</w:t>
            </w:r>
          </w:p>
        </w:tc>
      </w:tr>
      <w:tr w:rsidR="00C14122" w:rsidRPr="00C14122" w14:paraId="2FC0B2FB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123A90F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Constant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966FC" w14:textId="60815F4F" w:rsidR="00C14122" w:rsidRPr="00C14122" w:rsidRDefault="00773078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2 (0.181)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990B6C7" w14:textId="6FC6C2DB" w:rsidR="00C14122" w:rsidRPr="00C14122" w:rsidRDefault="00773078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247, 0.967]</w:t>
            </w:r>
          </w:p>
        </w:tc>
      </w:tr>
      <w:tr w:rsidR="00C14122" w:rsidRPr="00C14122" w14:paraId="33290D70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E9F13FD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Random effects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E8B5C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Estimate (SE)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9C4EF9D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95% CI</w:t>
            </w:r>
          </w:p>
        </w:tc>
      </w:tr>
      <w:tr w:rsidR="00C14122" w:rsidRPr="00C14122" w14:paraId="1C873448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8F54C64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Level 3 (ward-level)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8075D8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C3586F5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122" w:rsidRPr="00C14122" w14:paraId="3570E617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09ED6861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 xml:space="preserve">Intercept variance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A09E2" w14:textId="1C516438" w:rsidR="00C14122" w:rsidRPr="00C14122" w:rsidRDefault="00773078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6 (0.022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28EA093B" w14:textId="3B01C96C" w:rsidR="00C14122" w:rsidRPr="00C14122" w:rsidRDefault="00773078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138, 224]</w:t>
            </w:r>
          </w:p>
        </w:tc>
      </w:tr>
      <w:tr w:rsidR="00C14122" w:rsidRPr="00C14122" w14:paraId="18ADD025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4737C909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Level 2 (Child level)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3F74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1D170F2C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122" w:rsidRPr="00C14122" w14:paraId="63D4D21D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5F16E804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Slope (age) varianc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D3B9" w14:textId="2FD59368" w:rsidR="00C14122" w:rsidRPr="00C14122" w:rsidRDefault="00E8486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9 (0.005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1BFA13C3" w14:textId="76D9BD02" w:rsidR="00C14122" w:rsidRPr="00C14122" w:rsidRDefault="00E8486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131, 0.148]</w:t>
            </w:r>
          </w:p>
        </w:tc>
      </w:tr>
      <w:tr w:rsidR="00C14122" w:rsidRPr="00C14122" w14:paraId="02AFD4CC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768D9E2A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Intercept varianc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A639" w14:textId="32F262A2" w:rsidR="00C14122" w:rsidRPr="00C14122" w:rsidRDefault="00E8486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8 (0.018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516AA103" w14:textId="362DF317" w:rsidR="00C14122" w:rsidRPr="00C14122" w:rsidRDefault="00E8486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24, 1.094]</w:t>
            </w:r>
          </w:p>
        </w:tc>
      </w:tr>
      <w:tr w:rsidR="00C14122" w:rsidRPr="00C14122" w14:paraId="556360CE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E834E62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Intercept-slope variance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2C8E3" w14:textId="253B14C4" w:rsidR="00C14122" w:rsidRPr="00C14122" w:rsidRDefault="00E8486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56 (0.034)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EC1A1A7" w14:textId="2A162106" w:rsidR="00C14122" w:rsidRPr="00C14122" w:rsidRDefault="00E8486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420, -0.288]</w:t>
            </w:r>
          </w:p>
        </w:tc>
      </w:tr>
      <w:tr w:rsidR="00C14122" w:rsidRPr="00C14122" w14:paraId="5D6F680F" w14:textId="77777777" w:rsidTr="003807F2">
        <w:trPr>
          <w:trHeight w:val="310"/>
          <w:jc w:val="center"/>
        </w:trPr>
        <w:tc>
          <w:tcPr>
            <w:tcW w:w="986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0859035" w14:textId="77777777" w:rsidR="00C14122" w:rsidRPr="00C14122" w:rsidRDefault="00C14122" w:rsidP="003807F2">
            <w:pPr>
              <w:rPr>
                <w:sz w:val="20"/>
                <w:szCs w:val="20"/>
                <w:lang w:val="en-US"/>
              </w:rPr>
            </w:pPr>
            <w:r w:rsidRPr="00C14122">
              <w:rPr>
                <w:i/>
                <w:iCs/>
                <w:sz w:val="20"/>
                <w:szCs w:val="20"/>
                <w:lang w:val="en-US"/>
              </w:rPr>
              <w:t xml:space="preserve">Note. </w:t>
            </w:r>
            <w:r w:rsidRPr="00C14122">
              <w:rPr>
                <w:sz w:val="20"/>
                <w:szCs w:val="20"/>
                <w:lang w:val="en-US"/>
              </w:rPr>
              <w:t>Age was measured in years and grand mean centered (6.71 yrs).</w:t>
            </w:r>
          </w:p>
          <w:p w14:paraId="7EFA2521" w14:textId="77777777" w:rsidR="00C14122" w:rsidRPr="00C14122" w:rsidRDefault="00C14122" w:rsidP="003807F2">
            <w:pPr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For fixed effects: *</w:t>
            </w:r>
            <w:r w:rsidRPr="00C1412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C14122">
              <w:rPr>
                <w:sz w:val="20"/>
                <w:szCs w:val="20"/>
                <w:lang w:val="en-US"/>
              </w:rPr>
              <w:t>&lt;.01, **</w:t>
            </w:r>
            <w:r w:rsidRPr="00C1412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C14122">
              <w:rPr>
                <w:sz w:val="20"/>
                <w:szCs w:val="20"/>
                <w:lang w:val="en-US"/>
              </w:rPr>
              <w:t>&lt;.001</w:t>
            </w:r>
          </w:p>
        </w:tc>
      </w:tr>
    </w:tbl>
    <w:p w14:paraId="094A5E46" w14:textId="77777777" w:rsidR="00C14122" w:rsidRDefault="00C14122" w:rsidP="00C14122"/>
    <w:p w14:paraId="3DFC4F59" w14:textId="77777777" w:rsidR="00405F7E" w:rsidRDefault="00405F7E" w:rsidP="00C14122">
      <w:pPr>
        <w:rPr>
          <w:b/>
          <w:bCs/>
          <w:i/>
          <w:iCs/>
        </w:rPr>
      </w:pPr>
    </w:p>
    <w:p w14:paraId="3A2C54C2" w14:textId="77777777" w:rsidR="00405F7E" w:rsidRDefault="00405F7E" w:rsidP="00C14122">
      <w:pPr>
        <w:rPr>
          <w:b/>
          <w:bCs/>
          <w:i/>
          <w:iCs/>
        </w:rPr>
      </w:pPr>
    </w:p>
    <w:p w14:paraId="45C8DE1D" w14:textId="77777777" w:rsidR="00405F7E" w:rsidRDefault="00405F7E" w:rsidP="00C14122">
      <w:pPr>
        <w:rPr>
          <w:b/>
          <w:bCs/>
          <w:i/>
          <w:iCs/>
        </w:rPr>
      </w:pPr>
    </w:p>
    <w:p w14:paraId="3776A022" w14:textId="77777777" w:rsidR="00405F7E" w:rsidRDefault="00405F7E" w:rsidP="00C14122">
      <w:pPr>
        <w:rPr>
          <w:b/>
          <w:bCs/>
          <w:i/>
          <w:iCs/>
        </w:rPr>
      </w:pPr>
    </w:p>
    <w:p w14:paraId="18EB88F2" w14:textId="77777777" w:rsidR="00405F7E" w:rsidRDefault="00405F7E" w:rsidP="00C14122">
      <w:pPr>
        <w:rPr>
          <w:b/>
          <w:bCs/>
          <w:i/>
          <w:iCs/>
        </w:rPr>
      </w:pPr>
    </w:p>
    <w:p w14:paraId="2BDCDCE6" w14:textId="77777777" w:rsidR="00405F7E" w:rsidRDefault="00405F7E" w:rsidP="00C14122">
      <w:pPr>
        <w:rPr>
          <w:b/>
          <w:bCs/>
          <w:i/>
          <w:iCs/>
        </w:rPr>
      </w:pPr>
    </w:p>
    <w:p w14:paraId="236965E7" w14:textId="77777777" w:rsidR="00405F7E" w:rsidRDefault="00405F7E" w:rsidP="00C14122">
      <w:pPr>
        <w:rPr>
          <w:b/>
          <w:bCs/>
          <w:i/>
          <w:iCs/>
        </w:rPr>
      </w:pPr>
    </w:p>
    <w:p w14:paraId="7A16A930" w14:textId="77777777" w:rsidR="00405F7E" w:rsidRDefault="00405F7E" w:rsidP="00C14122">
      <w:pPr>
        <w:rPr>
          <w:b/>
          <w:bCs/>
          <w:i/>
          <w:iCs/>
        </w:rPr>
      </w:pPr>
    </w:p>
    <w:p w14:paraId="64F47E3D" w14:textId="42DB7BD9" w:rsidR="00C14122" w:rsidRDefault="0076791C" w:rsidP="00C14122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Supplementary Table </w:t>
      </w:r>
      <w:r w:rsidR="00C14122">
        <w:rPr>
          <w:b/>
          <w:bCs/>
          <w:i/>
          <w:iCs/>
        </w:rPr>
        <w:t>3</w:t>
      </w:r>
      <w:r w:rsidR="00C14122" w:rsidRPr="00C14122">
        <w:rPr>
          <w:b/>
          <w:bCs/>
          <w:i/>
          <w:iCs/>
        </w:rPr>
        <w:t xml:space="preserve">: </w:t>
      </w:r>
      <w:r w:rsidR="00C14122">
        <w:rPr>
          <w:b/>
          <w:bCs/>
          <w:i/>
          <w:iCs/>
        </w:rPr>
        <w:t>Garden access</w:t>
      </w:r>
      <w:r w:rsidR="00C14122" w:rsidRPr="00C14122">
        <w:rPr>
          <w:b/>
          <w:bCs/>
          <w:i/>
          <w:iCs/>
        </w:rPr>
        <w:t xml:space="preserve"> interaction model </w:t>
      </w:r>
    </w:p>
    <w:tbl>
      <w:tblPr>
        <w:tblStyle w:val="TableGrid"/>
        <w:tblW w:w="98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67"/>
        <w:gridCol w:w="3186"/>
        <w:gridCol w:w="2912"/>
      </w:tblGrid>
      <w:tr w:rsidR="00C14122" w:rsidRPr="00C14122" w14:paraId="1BF1BB0B" w14:textId="77777777" w:rsidTr="003807F2">
        <w:trPr>
          <w:trHeight w:val="332"/>
          <w:jc w:val="center"/>
        </w:trPr>
        <w:tc>
          <w:tcPr>
            <w:tcW w:w="9865" w:type="dxa"/>
            <w:gridSpan w:val="3"/>
            <w:tcBorders>
              <w:bottom w:val="single" w:sz="4" w:space="0" w:color="auto"/>
            </w:tcBorders>
          </w:tcPr>
          <w:p w14:paraId="3C296AC4" w14:textId="77777777" w:rsidR="00C14122" w:rsidRPr="00C14122" w:rsidRDefault="00C14122" w:rsidP="003807F2">
            <w:pPr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Table 1: Fully adjusted greenspace model predicting SDQ conduct scores (N = 8168).</w:t>
            </w:r>
          </w:p>
        </w:tc>
      </w:tr>
      <w:tr w:rsidR="00C14122" w:rsidRPr="00C14122" w14:paraId="21CF6FAF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3A166AC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EC8784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Coefficient (SE)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A177AD0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95% CI</w:t>
            </w:r>
          </w:p>
        </w:tc>
      </w:tr>
      <w:tr w:rsidR="00C14122" w:rsidRPr="00C14122" w14:paraId="4739DC97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DFC4931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90B49E" w14:textId="1BA4091C" w:rsidR="00C14122" w:rsidRPr="00C14122" w:rsidRDefault="00A74D4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41 (0.017)**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46DE6BE" w14:textId="28FACAB9" w:rsidR="00C14122" w:rsidRPr="00C14122" w:rsidRDefault="00BE23E7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</w:t>
            </w:r>
            <w:r w:rsidR="00A74D49">
              <w:rPr>
                <w:sz w:val="20"/>
                <w:szCs w:val="20"/>
                <w:lang w:val="en-US"/>
              </w:rPr>
              <w:t>-0.</w:t>
            </w:r>
            <w:r>
              <w:rPr>
                <w:sz w:val="20"/>
                <w:szCs w:val="20"/>
                <w:lang w:val="en-US"/>
              </w:rPr>
              <w:t>274, -0.207]</w:t>
            </w:r>
          </w:p>
        </w:tc>
      </w:tr>
      <w:tr w:rsidR="00C14122" w:rsidRPr="00C14122" w14:paraId="585DDA17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11D07755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ge</w:t>
            </w:r>
            <w:r w:rsidRPr="00C1412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AFA1" w14:textId="0973CC82" w:rsidR="00C14122" w:rsidRPr="00C14122" w:rsidRDefault="00BE23E7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 (0.001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68246C5B" w14:textId="0C70ECB2" w:rsidR="00C14122" w:rsidRPr="00C14122" w:rsidRDefault="00BE23E7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049, 0.054]</w:t>
            </w:r>
          </w:p>
        </w:tc>
      </w:tr>
      <w:tr w:rsidR="00C14122" w:rsidRPr="00C14122" w14:paraId="12517CF0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238487F0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ID diagnosis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C506" w14:textId="5A5ED2AA" w:rsidR="00C14122" w:rsidRPr="00C14122" w:rsidRDefault="00BE23E7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5 (0.496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2B1651EB" w14:textId="7CEC41C8" w:rsidR="00C14122" w:rsidRPr="00C14122" w:rsidRDefault="00BE23E7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148, 1.798]</w:t>
            </w:r>
          </w:p>
        </w:tc>
      </w:tr>
      <w:tr w:rsidR="00C14122" w:rsidRPr="00C14122" w14:paraId="5FB5C582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5B32D17C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Greenspace (ward decile)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B7B21" w14:textId="0E29A2F1" w:rsidR="00C14122" w:rsidRPr="00C14122" w:rsidRDefault="00BE23E7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0 (0.009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32CF8F35" w14:textId="0A57D945" w:rsidR="00C14122" w:rsidRPr="00C14122" w:rsidRDefault="00BE23E7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148, 1.798]</w:t>
            </w:r>
          </w:p>
        </w:tc>
      </w:tr>
      <w:tr w:rsidR="00C14122" w:rsidRPr="00C14122" w14:paraId="026371D4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5B670396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ir pollution (NO</w:t>
            </w:r>
            <w:r w:rsidRPr="00C1412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C1412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78E5" w14:textId="06B2F203" w:rsidR="00C14122" w:rsidRPr="00C14122" w:rsidRDefault="00BE23E7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4 (0.009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4587B625" w14:textId="021C767F" w:rsidR="00C14122" w:rsidRPr="00C14122" w:rsidRDefault="00BE23E7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031, 0.004]</w:t>
            </w:r>
          </w:p>
        </w:tc>
      </w:tr>
      <w:tr w:rsidR="00C14122" w:rsidRPr="00C14122" w14:paraId="6572E7CC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3C1270F6" w14:textId="489C5689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ID diagnosis x </w:t>
            </w:r>
            <w:r w:rsidR="00BE23E7" w:rsidRPr="00C14122">
              <w:rPr>
                <w:sz w:val="20"/>
                <w:szCs w:val="20"/>
                <w:lang w:val="en-US"/>
              </w:rPr>
              <w:t>Access to garden</w:t>
            </w:r>
            <w:r w:rsidRPr="00C14122">
              <w:rPr>
                <w:sz w:val="20"/>
                <w:szCs w:val="20"/>
                <w:lang w:val="en-US"/>
              </w:rPr>
              <w:t xml:space="preserve"> x Ag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67E2" w14:textId="6864B961" w:rsidR="00C14122" w:rsidRPr="00C14122" w:rsidRDefault="00C6278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85 (0.117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349223C4" w14:textId="67DDA5F6" w:rsidR="00C14122" w:rsidRPr="00C14122" w:rsidRDefault="00C6278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315, 0.145]</w:t>
            </w:r>
          </w:p>
        </w:tc>
      </w:tr>
      <w:tr w:rsidR="00C14122" w:rsidRPr="00C14122" w14:paraId="67822A16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043375E6" w14:textId="03D0CADF" w:rsidR="00C14122" w:rsidRPr="00C14122" w:rsidRDefault="00BE23E7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ccess to garden</w:t>
            </w:r>
            <w:r w:rsidR="00C14122" w:rsidRPr="00C14122">
              <w:rPr>
                <w:sz w:val="20"/>
                <w:szCs w:val="20"/>
                <w:lang w:val="en-US"/>
              </w:rPr>
              <w:t xml:space="preserve"> x Ag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A48A" w14:textId="6CEBE0AA" w:rsidR="00C14122" w:rsidRPr="00C14122" w:rsidRDefault="00C6278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 (0.017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0F3B0D84" w14:textId="5614ABB5" w:rsidR="00C14122" w:rsidRPr="00C14122" w:rsidRDefault="00C6278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016, 0.049]</w:t>
            </w:r>
          </w:p>
        </w:tc>
      </w:tr>
      <w:tr w:rsidR="00C14122" w:rsidRPr="00C14122" w14:paraId="06C54596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0795837C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ID diagnosis x Ag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D855" w14:textId="04518515" w:rsidR="00C14122" w:rsidRPr="00C14122" w:rsidRDefault="00C6278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5 (0.114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2C34F5C5" w14:textId="5D4D1245" w:rsidR="00C14122" w:rsidRPr="00C14122" w:rsidRDefault="00C6278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108, 0.339]</w:t>
            </w:r>
          </w:p>
        </w:tc>
      </w:tr>
      <w:tr w:rsidR="00C14122" w:rsidRPr="00C14122" w14:paraId="4D54AD81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590B35C0" w14:textId="2F0B9A13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ID diagnosis x </w:t>
            </w:r>
            <w:r w:rsidR="00BE23E7" w:rsidRPr="00C14122">
              <w:rPr>
                <w:sz w:val="20"/>
                <w:szCs w:val="20"/>
                <w:lang w:val="en-US"/>
              </w:rPr>
              <w:t>Access to garden</w:t>
            </w:r>
            <w:r w:rsidRPr="00C1412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F1AD" w14:textId="49E645E7" w:rsidR="00C14122" w:rsidRPr="00C14122" w:rsidRDefault="00436EA2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3 (0.493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6459350A" w14:textId="414C92BF" w:rsidR="00C14122" w:rsidRPr="00C14122" w:rsidRDefault="00436EA2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853, 1.079]</w:t>
            </w:r>
          </w:p>
        </w:tc>
      </w:tr>
      <w:tr w:rsidR="00436EA2" w:rsidRPr="00C14122" w14:paraId="43C2CA35" w14:textId="77777777" w:rsidTr="00465831">
        <w:trPr>
          <w:trHeight w:val="313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449104C8" w14:textId="125BAA56" w:rsidR="00436EA2" w:rsidRPr="00C14122" w:rsidRDefault="00436EA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ccess to garden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3B1C" w14:textId="4A9DDAD8" w:rsidR="00436EA2" w:rsidRPr="00C14122" w:rsidRDefault="00436EA2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68 (0.134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34F55B78" w14:textId="4970F526" w:rsidR="00436EA2" w:rsidRPr="00C14122" w:rsidRDefault="00436EA2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430, 0.094]</w:t>
            </w:r>
          </w:p>
        </w:tc>
      </w:tr>
      <w:tr w:rsidR="00DB424F" w:rsidRPr="00C14122" w14:paraId="7654CEED" w14:textId="77777777" w:rsidTr="00465831">
        <w:trPr>
          <w:trHeight w:val="275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48A92D91" w14:textId="068AE82E" w:rsidR="00DB424F" w:rsidRPr="00C14122" w:rsidRDefault="00DB424F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mp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FA41" w14:textId="1371A093" w:rsidR="00DB424F" w:rsidRDefault="00DB424F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4 (0.031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209E5CA4" w14:textId="77439465" w:rsidR="00DB424F" w:rsidRDefault="00DB424F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084, 0.205]</w:t>
            </w:r>
          </w:p>
        </w:tc>
      </w:tr>
      <w:tr w:rsidR="00C14122" w:rsidRPr="00C14122" w14:paraId="79D3032B" w14:textId="77777777" w:rsidTr="00436EA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22D43543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154B" w14:textId="1D439E01" w:rsidR="00C14122" w:rsidRPr="00C14122" w:rsidRDefault="00DB424F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2 (0.056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6499C2CC" w14:textId="6D7D35C5" w:rsidR="00C14122" w:rsidRPr="00C14122" w:rsidRDefault="00DB424F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038, 0.182]</w:t>
            </w:r>
          </w:p>
        </w:tc>
      </w:tr>
      <w:tr w:rsidR="00C14122" w:rsidRPr="00C14122" w14:paraId="0A417E59" w14:textId="77777777" w:rsidTr="00465831">
        <w:trPr>
          <w:trHeight w:val="241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5072F84C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Home spatial density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C5CDD" w14:textId="7A7D5022" w:rsidR="00C14122" w:rsidRPr="00C14122" w:rsidRDefault="00DB424F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0 (0.063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207381A6" w14:textId="3B8A8B02" w:rsidR="00C14122" w:rsidRPr="00C14122" w:rsidRDefault="00DB424F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276, 0.523]</w:t>
            </w:r>
          </w:p>
        </w:tc>
      </w:tr>
      <w:tr w:rsidR="00C14122" w:rsidRPr="00C14122" w14:paraId="40DA1FC4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0D98C2EC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Maternal psychological distress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A01E" w14:textId="64482325" w:rsidR="00C14122" w:rsidRPr="00C14122" w:rsidRDefault="00465831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1 (0.068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535D6435" w14:textId="717C17DD" w:rsidR="00C14122" w:rsidRPr="00C14122" w:rsidRDefault="00465831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458, 0.844]</w:t>
            </w:r>
          </w:p>
        </w:tc>
      </w:tr>
      <w:tr w:rsidR="00C14122" w:rsidRPr="00C14122" w14:paraId="3F91EB9D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0B018C3B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Below poverty lin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67BC" w14:textId="3E8808E2" w:rsidR="00C14122" w:rsidRPr="00C14122" w:rsidRDefault="00465831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9 (0.037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613168E4" w14:textId="4C03A6BA" w:rsidR="00C14122" w:rsidRPr="00C14122" w:rsidRDefault="00465831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116, 0.262]</w:t>
            </w:r>
          </w:p>
        </w:tc>
      </w:tr>
      <w:tr w:rsidR="00C14122" w:rsidRPr="00C14122" w14:paraId="5410A6B3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5C08B861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Atypical family structure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52FA" w14:textId="1844BA3B" w:rsidR="00C14122" w:rsidRPr="00C14122" w:rsidRDefault="00465831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6 (0.036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02FA36B0" w14:textId="0DB11C3C" w:rsidR="00C14122" w:rsidRPr="00C14122" w:rsidRDefault="004C18FE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276, 0.417]</w:t>
            </w:r>
          </w:p>
        </w:tc>
      </w:tr>
      <w:tr w:rsidR="00C14122" w:rsidRPr="00C14122" w14:paraId="562F7AE7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1DD7F3AE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0BBE" w14:textId="3B851BDC" w:rsidR="00C14122" w:rsidRPr="00C14122" w:rsidRDefault="004C18FE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3 (0.035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634B2DF8" w14:textId="67AA8A95" w:rsidR="00C14122" w:rsidRPr="00C14122" w:rsidRDefault="004C18FE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195, 0.331]</w:t>
            </w:r>
          </w:p>
        </w:tc>
      </w:tr>
      <w:tr w:rsidR="00C14122" w:rsidRPr="00C14122" w14:paraId="5CB5892E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768AE63A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SD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3801" w14:textId="7C84B5A6" w:rsidR="00C14122" w:rsidRPr="00C14122" w:rsidRDefault="004C18FE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3 (0.311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62045ECB" w14:textId="04389BFE" w:rsidR="00C14122" w:rsidRPr="00C14122" w:rsidRDefault="004C18FE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574, 1.793]</w:t>
            </w:r>
          </w:p>
        </w:tc>
      </w:tr>
      <w:tr w:rsidR="00C14122" w:rsidRPr="00C14122" w14:paraId="56A6CCE9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3B5C9815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White ethnicity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2675" w14:textId="6057114A" w:rsidR="00C14122" w:rsidRPr="00C14122" w:rsidRDefault="004C18FE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0 (0.068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2D2745A0" w14:textId="64D1820C" w:rsidR="00C14122" w:rsidRPr="00C14122" w:rsidRDefault="004C18FE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036, 0.304]</w:t>
            </w:r>
          </w:p>
        </w:tc>
      </w:tr>
      <w:tr w:rsidR="00C14122" w:rsidRPr="00C14122" w14:paraId="38EC2069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B551CE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Constant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04825" w14:textId="74AFAA5F" w:rsidR="00C14122" w:rsidRPr="00C14122" w:rsidRDefault="004F062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1 (0.182)*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EAC7407" w14:textId="33840742" w:rsidR="00C14122" w:rsidRPr="00C14122" w:rsidRDefault="004F062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255, 0.968]</w:t>
            </w:r>
          </w:p>
        </w:tc>
      </w:tr>
      <w:tr w:rsidR="00C14122" w:rsidRPr="00C14122" w14:paraId="5E79DD64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5A43D53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Random effects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1898C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Estimate (SE)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9968505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95% CI</w:t>
            </w:r>
          </w:p>
        </w:tc>
      </w:tr>
      <w:tr w:rsidR="00C14122" w:rsidRPr="00C14122" w14:paraId="2311918B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42F3799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Level 3 (ward-level)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749C23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E969CFD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122" w:rsidRPr="00C14122" w14:paraId="51809603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7409503E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 xml:space="preserve">Intercept variance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570E" w14:textId="5020183D" w:rsidR="00C14122" w:rsidRPr="00C14122" w:rsidRDefault="004F062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6 (0.022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6C1089BA" w14:textId="325CEDEC" w:rsidR="00C14122" w:rsidRPr="00C14122" w:rsidRDefault="004F062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138, 0.224]</w:t>
            </w:r>
          </w:p>
        </w:tc>
      </w:tr>
      <w:tr w:rsidR="00C14122" w:rsidRPr="00C14122" w14:paraId="6539630F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4D07CB3A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Level 2 (Child level)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C5D9E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58703F4D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122" w:rsidRPr="00C14122" w14:paraId="5471F89F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659A1A7A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Slope (age) varianc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A6F7" w14:textId="16019880" w:rsidR="00C14122" w:rsidRPr="00C14122" w:rsidRDefault="004F062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9 (0.005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08703A1C" w14:textId="6A9D3AEF" w:rsidR="00C14122" w:rsidRPr="00C14122" w:rsidRDefault="004F062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131, 0.148]</w:t>
            </w:r>
          </w:p>
        </w:tc>
      </w:tr>
      <w:tr w:rsidR="00C14122" w:rsidRPr="00C14122" w14:paraId="19EE3705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335BCB4C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Intercept varianc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ECC9" w14:textId="5A9C341F" w:rsidR="00C14122" w:rsidRPr="00C14122" w:rsidRDefault="004F062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8 (0.018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1692D47B" w14:textId="5BA1AB7A" w:rsidR="00C14122" w:rsidRPr="00C14122" w:rsidRDefault="004F062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24, 1.094]</w:t>
            </w:r>
          </w:p>
        </w:tc>
      </w:tr>
      <w:tr w:rsidR="00C14122" w:rsidRPr="00C14122" w14:paraId="22193F32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C18777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Intercept-slope variance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6D977" w14:textId="5F30B295" w:rsidR="00C14122" w:rsidRPr="00C14122" w:rsidRDefault="004F062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55 (0.034)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818006" w14:textId="327B0A47" w:rsidR="00C14122" w:rsidRPr="00C14122" w:rsidRDefault="004F062C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420, -0.287]</w:t>
            </w:r>
          </w:p>
        </w:tc>
      </w:tr>
      <w:tr w:rsidR="00C14122" w:rsidRPr="00C14122" w14:paraId="1686F178" w14:textId="77777777" w:rsidTr="003807F2">
        <w:trPr>
          <w:trHeight w:val="310"/>
          <w:jc w:val="center"/>
        </w:trPr>
        <w:tc>
          <w:tcPr>
            <w:tcW w:w="986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D9A32E9" w14:textId="77777777" w:rsidR="00C14122" w:rsidRPr="00C14122" w:rsidRDefault="00C14122" w:rsidP="003807F2">
            <w:pPr>
              <w:rPr>
                <w:sz w:val="20"/>
                <w:szCs w:val="20"/>
                <w:lang w:val="en-US"/>
              </w:rPr>
            </w:pPr>
            <w:r w:rsidRPr="00C14122">
              <w:rPr>
                <w:i/>
                <w:iCs/>
                <w:sz w:val="20"/>
                <w:szCs w:val="20"/>
                <w:lang w:val="en-US"/>
              </w:rPr>
              <w:t xml:space="preserve">Note. </w:t>
            </w:r>
            <w:r w:rsidRPr="00C14122">
              <w:rPr>
                <w:sz w:val="20"/>
                <w:szCs w:val="20"/>
                <w:lang w:val="en-US"/>
              </w:rPr>
              <w:t>Age was measured in years and grand mean centered (6.71 yrs).</w:t>
            </w:r>
          </w:p>
          <w:p w14:paraId="5F9FF500" w14:textId="77777777" w:rsidR="00C14122" w:rsidRPr="00C14122" w:rsidRDefault="00C14122" w:rsidP="003807F2">
            <w:pPr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For fixed effects: *</w:t>
            </w:r>
            <w:r w:rsidRPr="00C1412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C14122">
              <w:rPr>
                <w:sz w:val="20"/>
                <w:szCs w:val="20"/>
                <w:lang w:val="en-US"/>
              </w:rPr>
              <w:t>&lt;.01, **</w:t>
            </w:r>
            <w:r w:rsidRPr="00C1412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C14122">
              <w:rPr>
                <w:sz w:val="20"/>
                <w:szCs w:val="20"/>
                <w:lang w:val="en-US"/>
              </w:rPr>
              <w:t>&lt;.001</w:t>
            </w:r>
          </w:p>
        </w:tc>
      </w:tr>
    </w:tbl>
    <w:p w14:paraId="49A27671" w14:textId="77777777" w:rsidR="00C14122" w:rsidRPr="00C14122" w:rsidRDefault="00C14122" w:rsidP="00C14122">
      <w:pPr>
        <w:rPr>
          <w:b/>
          <w:bCs/>
          <w:i/>
          <w:iCs/>
        </w:rPr>
      </w:pPr>
    </w:p>
    <w:p w14:paraId="1E65027C" w14:textId="77777777" w:rsidR="0070209A" w:rsidRDefault="0070209A" w:rsidP="00C14122">
      <w:pPr>
        <w:rPr>
          <w:b/>
          <w:bCs/>
          <w:i/>
          <w:iCs/>
        </w:rPr>
      </w:pPr>
    </w:p>
    <w:p w14:paraId="1C8AB7C3" w14:textId="77777777" w:rsidR="00405F7E" w:rsidRDefault="00405F7E" w:rsidP="00C14122">
      <w:pPr>
        <w:rPr>
          <w:b/>
          <w:bCs/>
          <w:i/>
          <w:iCs/>
        </w:rPr>
      </w:pPr>
    </w:p>
    <w:p w14:paraId="0E3236A9" w14:textId="77777777" w:rsidR="00405F7E" w:rsidRDefault="00405F7E" w:rsidP="00C14122">
      <w:pPr>
        <w:rPr>
          <w:b/>
          <w:bCs/>
          <w:i/>
          <w:iCs/>
        </w:rPr>
      </w:pPr>
    </w:p>
    <w:p w14:paraId="1F0466FD" w14:textId="77777777" w:rsidR="00405F7E" w:rsidRDefault="00405F7E" w:rsidP="00C14122">
      <w:pPr>
        <w:rPr>
          <w:b/>
          <w:bCs/>
          <w:i/>
          <w:iCs/>
        </w:rPr>
      </w:pPr>
    </w:p>
    <w:p w14:paraId="332A2B2A" w14:textId="77777777" w:rsidR="00405F7E" w:rsidRDefault="00405F7E" w:rsidP="00C14122">
      <w:pPr>
        <w:rPr>
          <w:b/>
          <w:bCs/>
          <w:i/>
          <w:iCs/>
        </w:rPr>
      </w:pPr>
    </w:p>
    <w:p w14:paraId="29EAF570" w14:textId="77777777" w:rsidR="00405F7E" w:rsidRDefault="00405F7E" w:rsidP="00C14122">
      <w:pPr>
        <w:rPr>
          <w:b/>
          <w:bCs/>
          <w:i/>
          <w:iCs/>
        </w:rPr>
      </w:pPr>
    </w:p>
    <w:p w14:paraId="056C0DCE" w14:textId="77777777" w:rsidR="00405F7E" w:rsidRDefault="00405F7E" w:rsidP="00C14122">
      <w:pPr>
        <w:rPr>
          <w:b/>
          <w:bCs/>
          <w:i/>
          <w:iCs/>
        </w:rPr>
      </w:pPr>
    </w:p>
    <w:p w14:paraId="2E24756C" w14:textId="77777777" w:rsidR="00405F7E" w:rsidRDefault="00405F7E" w:rsidP="00C14122">
      <w:pPr>
        <w:rPr>
          <w:b/>
          <w:bCs/>
          <w:i/>
          <w:iCs/>
        </w:rPr>
      </w:pPr>
    </w:p>
    <w:p w14:paraId="25C105AA" w14:textId="37167C19" w:rsidR="00C14122" w:rsidRDefault="0076791C" w:rsidP="00C14122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Supplementary Table </w:t>
      </w:r>
      <w:r w:rsidR="00C14122">
        <w:rPr>
          <w:b/>
          <w:bCs/>
          <w:i/>
          <w:iCs/>
        </w:rPr>
        <w:t>4</w:t>
      </w:r>
      <w:r w:rsidR="00C14122" w:rsidRPr="00C14122">
        <w:rPr>
          <w:b/>
          <w:bCs/>
          <w:i/>
          <w:iCs/>
        </w:rPr>
        <w:t xml:space="preserve">: </w:t>
      </w:r>
      <w:r w:rsidR="00C14122">
        <w:rPr>
          <w:b/>
          <w:bCs/>
          <w:i/>
          <w:iCs/>
        </w:rPr>
        <w:t>Urbanicity and Rurality</w:t>
      </w:r>
      <w:r w:rsidR="00C14122" w:rsidRPr="00C14122">
        <w:rPr>
          <w:b/>
          <w:bCs/>
          <w:i/>
          <w:iCs/>
        </w:rPr>
        <w:t xml:space="preserve"> interaction model </w:t>
      </w:r>
    </w:p>
    <w:tbl>
      <w:tblPr>
        <w:tblStyle w:val="TableGrid"/>
        <w:tblW w:w="98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67"/>
        <w:gridCol w:w="3186"/>
        <w:gridCol w:w="2912"/>
      </w:tblGrid>
      <w:tr w:rsidR="00C14122" w:rsidRPr="00C14122" w14:paraId="04921430" w14:textId="77777777" w:rsidTr="003807F2">
        <w:trPr>
          <w:trHeight w:val="332"/>
          <w:jc w:val="center"/>
        </w:trPr>
        <w:tc>
          <w:tcPr>
            <w:tcW w:w="9865" w:type="dxa"/>
            <w:gridSpan w:val="3"/>
            <w:tcBorders>
              <w:bottom w:val="single" w:sz="4" w:space="0" w:color="auto"/>
            </w:tcBorders>
          </w:tcPr>
          <w:p w14:paraId="127744AB" w14:textId="77777777" w:rsidR="00C14122" w:rsidRPr="00C14122" w:rsidRDefault="00C14122" w:rsidP="003807F2">
            <w:pPr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Table 1: Fully adjusted greenspace model predicting SDQ conduct scores (N = 8168).</w:t>
            </w:r>
          </w:p>
        </w:tc>
      </w:tr>
      <w:tr w:rsidR="00C14122" w:rsidRPr="00C14122" w14:paraId="0DCB4779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31D3486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74F6A2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Coefficient (SE)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C268BBB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95% CI</w:t>
            </w:r>
          </w:p>
        </w:tc>
      </w:tr>
      <w:tr w:rsidR="00C14122" w:rsidRPr="00C14122" w14:paraId="74D8B4A9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A81ABD2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A98056" w14:textId="504F5D16" w:rsidR="00C14122" w:rsidRPr="00C14122" w:rsidRDefault="00187A0A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18 (0.007)**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0AD5668" w14:textId="424D0502" w:rsidR="00C14122" w:rsidRPr="00C14122" w:rsidRDefault="00187A0A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231, -0.205]</w:t>
            </w:r>
          </w:p>
        </w:tc>
      </w:tr>
      <w:tr w:rsidR="00C14122" w:rsidRPr="00C14122" w14:paraId="0D841B32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3897B247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ge</w:t>
            </w:r>
            <w:r w:rsidRPr="00C1412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2370" w14:textId="466145A1" w:rsidR="00C14122" w:rsidRPr="00C14122" w:rsidRDefault="00187A0A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 (0.001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2A1F4AC4" w14:textId="67AACDCB" w:rsidR="00C14122" w:rsidRPr="00C14122" w:rsidRDefault="00187A0A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049, 0.054]</w:t>
            </w:r>
          </w:p>
        </w:tc>
      </w:tr>
      <w:tr w:rsidR="00C14122" w:rsidRPr="00C14122" w14:paraId="4C317E6A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20140669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ID diagnosis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BB4B" w14:textId="1C0CF808" w:rsidR="00C14122" w:rsidRPr="00C14122" w:rsidRDefault="00187A0A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30 (0.361)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238BFB39" w14:textId="55BE3A0A" w:rsidR="00C14122" w:rsidRPr="00C14122" w:rsidRDefault="00187A0A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523, 1.938]</w:t>
            </w:r>
          </w:p>
        </w:tc>
      </w:tr>
      <w:tr w:rsidR="00C14122" w:rsidRPr="00C14122" w14:paraId="517DD9F0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21CB9801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Greenspace (ward decile)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1CA2" w14:textId="3AF98471" w:rsidR="00C14122" w:rsidRPr="00C14122" w:rsidRDefault="00187A0A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0 (0.009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18BE2428" w14:textId="5C0208A7" w:rsidR="00C14122" w:rsidRPr="00C14122" w:rsidRDefault="00187A0A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018, 0.017]</w:t>
            </w:r>
          </w:p>
        </w:tc>
      </w:tr>
      <w:tr w:rsidR="00C14122" w:rsidRPr="00C14122" w14:paraId="170D8C7C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641EA9FF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ir pollution (NO</w:t>
            </w:r>
            <w:r w:rsidRPr="00C1412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C1412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855D" w14:textId="04A436DA" w:rsidR="00C14122" w:rsidRPr="00C14122" w:rsidRDefault="00187A0A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3 (0.009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6944FF93" w14:textId="7A2FA8D5" w:rsidR="00C14122" w:rsidRPr="00C14122" w:rsidRDefault="00187A0A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031, 0.004]</w:t>
            </w:r>
          </w:p>
        </w:tc>
      </w:tr>
      <w:tr w:rsidR="00C14122" w:rsidRPr="00C14122" w14:paraId="3271A1C7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7DD341F7" w14:textId="433B7B0B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ID diagnosis x </w:t>
            </w:r>
            <w:r w:rsidR="00187A0A" w:rsidRPr="00C14122">
              <w:rPr>
                <w:sz w:val="20"/>
                <w:szCs w:val="20"/>
                <w:lang w:val="en-US"/>
              </w:rPr>
              <w:t>Urban</w:t>
            </w:r>
            <w:r w:rsidRPr="00C14122">
              <w:rPr>
                <w:sz w:val="20"/>
                <w:szCs w:val="20"/>
                <w:lang w:val="en-US"/>
              </w:rPr>
              <w:t xml:space="preserve"> x Ag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A787" w14:textId="4916C60D" w:rsidR="00C14122" w:rsidRPr="00C14122" w:rsidRDefault="00187A0A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2 (0.074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2AA5B731" w14:textId="1E14CC88" w:rsidR="00C14122" w:rsidRPr="00C14122" w:rsidRDefault="00187A0A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113, 0.178]</w:t>
            </w:r>
          </w:p>
        </w:tc>
      </w:tr>
      <w:tr w:rsidR="00C14122" w:rsidRPr="00C14122" w14:paraId="10FE4016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4C581400" w14:textId="10EFC0D8" w:rsidR="00C14122" w:rsidRPr="00C14122" w:rsidRDefault="00187A0A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Urban</w:t>
            </w:r>
            <w:r w:rsidR="00C14122" w:rsidRPr="00C14122">
              <w:rPr>
                <w:sz w:val="20"/>
                <w:szCs w:val="20"/>
                <w:lang w:val="en-US"/>
              </w:rPr>
              <w:t xml:space="preserve"> x Ag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337E" w14:textId="4DB6A4E8" w:rsidR="00C14122" w:rsidRPr="00C14122" w:rsidRDefault="00187A0A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9 (0.008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3E384D67" w14:textId="21803119" w:rsidR="00C14122" w:rsidRPr="00C14122" w:rsidRDefault="00187A0A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024, 0.006]</w:t>
            </w:r>
          </w:p>
        </w:tc>
      </w:tr>
      <w:tr w:rsidR="00C14122" w:rsidRPr="00C14122" w14:paraId="25988EE2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04ED5367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ID diagnosis x Ag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4DDE" w14:textId="37ACB901" w:rsidR="00C14122" w:rsidRPr="00C14122" w:rsidRDefault="00187A0A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 (0.066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23A90103" w14:textId="0381BD3F" w:rsidR="00C14122" w:rsidRPr="00C14122" w:rsidRDefault="00187A0A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123, 0.136]</w:t>
            </w:r>
          </w:p>
        </w:tc>
      </w:tr>
      <w:tr w:rsidR="00C14122" w:rsidRPr="00C14122" w14:paraId="6A4617DE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68AE2FD1" w14:textId="3B66DC4E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ID diagnosis x </w:t>
            </w:r>
            <w:r w:rsidR="00187A0A" w:rsidRPr="00C14122">
              <w:rPr>
                <w:sz w:val="20"/>
                <w:szCs w:val="20"/>
                <w:lang w:val="en-US"/>
              </w:rPr>
              <w:t>Urban</w:t>
            </w:r>
            <w:r w:rsidRPr="00C1412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5C35" w14:textId="1CF5043B" w:rsidR="00C14122" w:rsidRPr="00C14122" w:rsidRDefault="00187A0A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</w:t>
            </w:r>
            <w:r w:rsidR="001E34A9">
              <w:rPr>
                <w:sz w:val="20"/>
                <w:szCs w:val="20"/>
                <w:lang w:val="en-US"/>
              </w:rPr>
              <w:t>368 (0.386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6777640C" w14:textId="7CACF50A" w:rsidR="00C14122" w:rsidRPr="00C14122" w:rsidRDefault="001E34A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1.125, 0.390]</w:t>
            </w:r>
          </w:p>
        </w:tc>
      </w:tr>
      <w:tr w:rsidR="00C14122" w:rsidRPr="00C14122" w14:paraId="73CD3D74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1E0E94FD" w14:textId="34A24A46" w:rsidR="00C14122" w:rsidRPr="00C14122" w:rsidRDefault="00187A0A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Urban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729F" w14:textId="3B817321" w:rsidR="00C14122" w:rsidRPr="00C14122" w:rsidRDefault="001E34A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3 (0.057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4B1806E4" w14:textId="62A3DF57" w:rsidR="00C14122" w:rsidRPr="00C14122" w:rsidRDefault="001E34A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028, 0.194]</w:t>
            </w:r>
          </w:p>
        </w:tc>
      </w:tr>
      <w:tr w:rsidR="00C14122" w:rsidRPr="00C14122" w14:paraId="04237260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23BB892C" w14:textId="51081E98" w:rsidR="00C14122" w:rsidRPr="00C14122" w:rsidRDefault="00187A0A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Damp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248A" w14:textId="75A67ECB" w:rsidR="00C14122" w:rsidRPr="00C14122" w:rsidRDefault="001E34A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4 (0.031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0AA8ADE2" w14:textId="3805E15F" w:rsidR="00C14122" w:rsidRPr="00C14122" w:rsidRDefault="001E34A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084, 0.204]</w:t>
            </w:r>
          </w:p>
        </w:tc>
      </w:tr>
      <w:tr w:rsidR="00C14122" w:rsidRPr="00C14122" w14:paraId="6EF75BE6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5EE773FC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Access to garden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83B4" w14:textId="7A48AF89" w:rsidR="00C14122" w:rsidRPr="00C14122" w:rsidRDefault="001E34A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63 (0.131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351E8594" w14:textId="013C5072" w:rsidR="00C14122" w:rsidRPr="00C14122" w:rsidRDefault="001E34A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419, 0.093]</w:t>
            </w:r>
          </w:p>
        </w:tc>
      </w:tr>
      <w:tr w:rsidR="00C14122" w:rsidRPr="00C14122" w14:paraId="25FBDA43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228D7E4B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Home spatial density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C0EA" w14:textId="1DF55AE1" w:rsidR="00C14122" w:rsidRPr="00C14122" w:rsidRDefault="001E34A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0 (0.063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1B1F974B" w14:textId="5B8B5BCB" w:rsidR="00C14122" w:rsidRPr="00C14122" w:rsidRDefault="001E34A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277, 0.523]</w:t>
            </w:r>
          </w:p>
        </w:tc>
      </w:tr>
      <w:tr w:rsidR="00C14122" w:rsidRPr="00C14122" w14:paraId="23604552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49F0F0CA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Maternal psychological distress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54EB" w14:textId="39C135E2" w:rsidR="00C14122" w:rsidRPr="00C14122" w:rsidRDefault="001E34A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1 (0.098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6090858C" w14:textId="75E8EF20" w:rsidR="00C14122" w:rsidRPr="00C14122" w:rsidRDefault="001E34A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458, 0.843]</w:t>
            </w:r>
          </w:p>
        </w:tc>
      </w:tr>
      <w:tr w:rsidR="00C14122" w:rsidRPr="00C14122" w14:paraId="760120B3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3F501F20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Below poverty lin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DB46" w14:textId="4E99B08F" w:rsidR="00C14122" w:rsidRPr="00C14122" w:rsidRDefault="001E34A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0 (0.037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0AD705AB" w14:textId="4C0A2C30" w:rsidR="00C14122" w:rsidRPr="00C14122" w:rsidRDefault="001E34A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117, 0.263]</w:t>
            </w:r>
          </w:p>
        </w:tc>
      </w:tr>
      <w:tr w:rsidR="00C14122" w:rsidRPr="00C14122" w14:paraId="287DD334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245059FB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Atypical family structure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BBD7" w14:textId="11F3520B" w:rsidR="00C14122" w:rsidRPr="00C14122" w:rsidRDefault="001E34A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5 (0.036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336AEFC9" w14:textId="20F3423F" w:rsidR="00C14122" w:rsidRPr="00C14122" w:rsidRDefault="001E34A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275, 0.416]</w:t>
            </w:r>
          </w:p>
        </w:tc>
      </w:tr>
      <w:tr w:rsidR="00C14122" w:rsidRPr="00C14122" w14:paraId="5F229356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7E1C3BEB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91E5" w14:textId="0F99053C" w:rsidR="00C14122" w:rsidRPr="00C14122" w:rsidRDefault="001E34A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3 (0.035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0170CAD9" w14:textId="60D799B7" w:rsidR="00C14122" w:rsidRPr="00C14122" w:rsidRDefault="001E34A9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</w:t>
            </w:r>
            <w:r w:rsidR="00373DD4">
              <w:rPr>
                <w:sz w:val="20"/>
                <w:szCs w:val="20"/>
                <w:lang w:val="en-US"/>
              </w:rPr>
              <w:t>0.195, 0.331]</w:t>
            </w:r>
          </w:p>
        </w:tc>
      </w:tr>
      <w:tr w:rsidR="00C14122" w:rsidRPr="00C14122" w14:paraId="10B11E27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4C7B4666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SD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9B89" w14:textId="22544A90" w:rsidR="00C14122" w:rsidRPr="00C14122" w:rsidRDefault="00373DD4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5 (0.313)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6C83A07F" w14:textId="7951D2D7" w:rsidR="00C14122" w:rsidRPr="00C14122" w:rsidRDefault="00373DD4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592, 1.818]</w:t>
            </w:r>
          </w:p>
        </w:tc>
      </w:tr>
      <w:tr w:rsidR="00C14122" w:rsidRPr="00C14122" w14:paraId="6470E48F" w14:textId="77777777" w:rsidTr="003807F2">
        <w:trPr>
          <w:trHeight w:val="332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75DE74F0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White ethnicity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12EC" w14:textId="59E60836" w:rsidR="00C14122" w:rsidRPr="00C14122" w:rsidRDefault="00373DD4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9 (0.069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1297CBC4" w14:textId="48E432C9" w:rsidR="00C14122" w:rsidRPr="00C14122" w:rsidRDefault="00373DD4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035, 0.303]</w:t>
            </w:r>
          </w:p>
        </w:tc>
      </w:tr>
      <w:tr w:rsidR="00C14122" w:rsidRPr="00C14122" w14:paraId="2D6B666D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59E053E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Constant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BFA87" w14:textId="7E9CADFB" w:rsidR="00C14122" w:rsidRPr="00C14122" w:rsidRDefault="00A64E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6 (0.183)*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A071988" w14:textId="7E49A40C" w:rsidR="00C14122" w:rsidRPr="00C14122" w:rsidRDefault="00A64E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238, 0.953]</w:t>
            </w:r>
          </w:p>
        </w:tc>
      </w:tr>
      <w:tr w:rsidR="00C14122" w:rsidRPr="00C14122" w14:paraId="1B93305B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452C48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Random effects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080F9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Estimate (SE)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820C0D9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95% CI</w:t>
            </w:r>
          </w:p>
        </w:tc>
      </w:tr>
      <w:tr w:rsidR="00C14122" w:rsidRPr="00C14122" w14:paraId="3FE02826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8B2DFB5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Level 3 (ward-level)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D1BFE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0678EDB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122" w:rsidRPr="00C14122" w14:paraId="282385B1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15710ED0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 xml:space="preserve">Intercept variance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0AFE" w14:textId="20041ADB" w:rsidR="00C14122" w:rsidRPr="00C14122" w:rsidRDefault="00A64E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7 (0.022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3F7C8C6A" w14:textId="031CB814" w:rsidR="00C14122" w:rsidRPr="00C14122" w:rsidRDefault="00A64E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139, 0.224]</w:t>
            </w:r>
          </w:p>
        </w:tc>
      </w:tr>
      <w:tr w:rsidR="00C14122" w:rsidRPr="00C14122" w14:paraId="54DE037A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75CCA034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Level 2 (Child level)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E0FA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7605BAD9" w14:textId="77777777" w:rsidR="00C14122" w:rsidRPr="00C14122" w:rsidRDefault="00C14122" w:rsidP="003807F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122" w:rsidRPr="00C14122" w14:paraId="4726C925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643847D8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Slope (age) varianc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91238" w14:textId="6168FCBC" w:rsidR="00C14122" w:rsidRPr="00C14122" w:rsidRDefault="00A64E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9 (0.005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68ACC5A2" w14:textId="61E3D194" w:rsidR="00C14122" w:rsidRPr="00C14122" w:rsidRDefault="00A64E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130, 0.148]</w:t>
            </w:r>
          </w:p>
        </w:tc>
      </w:tr>
      <w:tr w:rsidR="00C14122" w:rsidRPr="00C14122" w14:paraId="09B0E9B3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nil"/>
              <w:right w:val="nil"/>
            </w:tcBorders>
            <w:vAlign w:val="center"/>
          </w:tcPr>
          <w:p w14:paraId="35FF5C7F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Intercept varianc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35A0" w14:textId="4264DA60" w:rsidR="00C14122" w:rsidRPr="00C14122" w:rsidRDefault="00A64E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8 (0.018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  <w:vAlign w:val="center"/>
          </w:tcPr>
          <w:p w14:paraId="3DF20B86" w14:textId="6E9C3171" w:rsidR="00C14122" w:rsidRPr="00C14122" w:rsidRDefault="00A64E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24, 1.094]</w:t>
            </w:r>
          </w:p>
        </w:tc>
      </w:tr>
      <w:tr w:rsidR="00C14122" w:rsidRPr="00C14122" w14:paraId="526BD376" w14:textId="77777777" w:rsidTr="003807F2">
        <w:trPr>
          <w:trHeight w:val="310"/>
          <w:jc w:val="center"/>
        </w:trPr>
        <w:tc>
          <w:tcPr>
            <w:tcW w:w="37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3023F95" w14:textId="77777777" w:rsidR="00C14122" w:rsidRPr="00C14122" w:rsidRDefault="00C14122" w:rsidP="003807F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Intercept-slope variance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E22E0" w14:textId="3C7F4D86" w:rsidR="00C14122" w:rsidRPr="00C14122" w:rsidRDefault="00A64E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56 (0.034)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9CCCDC" w14:textId="7518303C" w:rsidR="00C14122" w:rsidRPr="00C14122" w:rsidRDefault="00A64EDD" w:rsidP="00380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420, -0.288]</w:t>
            </w:r>
          </w:p>
        </w:tc>
      </w:tr>
      <w:tr w:rsidR="00C14122" w:rsidRPr="00C14122" w14:paraId="5A20413D" w14:textId="77777777" w:rsidTr="003807F2">
        <w:trPr>
          <w:trHeight w:val="310"/>
          <w:jc w:val="center"/>
        </w:trPr>
        <w:tc>
          <w:tcPr>
            <w:tcW w:w="986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D9C30E9" w14:textId="77777777" w:rsidR="00C14122" w:rsidRPr="00C14122" w:rsidRDefault="00C14122" w:rsidP="003807F2">
            <w:pPr>
              <w:rPr>
                <w:sz w:val="20"/>
                <w:szCs w:val="20"/>
                <w:lang w:val="en-US"/>
              </w:rPr>
            </w:pPr>
            <w:r w:rsidRPr="00C14122">
              <w:rPr>
                <w:i/>
                <w:iCs/>
                <w:sz w:val="20"/>
                <w:szCs w:val="20"/>
                <w:lang w:val="en-US"/>
              </w:rPr>
              <w:t xml:space="preserve">Note. </w:t>
            </w:r>
            <w:r w:rsidRPr="00C14122">
              <w:rPr>
                <w:sz w:val="20"/>
                <w:szCs w:val="20"/>
                <w:lang w:val="en-US"/>
              </w:rPr>
              <w:t>Age was measured in years and grand mean centered (6.71 yrs).</w:t>
            </w:r>
          </w:p>
          <w:p w14:paraId="3C0D025B" w14:textId="77777777" w:rsidR="00C14122" w:rsidRPr="00C14122" w:rsidRDefault="00C14122" w:rsidP="003807F2">
            <w:pPr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For fixed effects: *</w:t>
            </w:r>
            <w:r w:rsidRPr="00C1412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C14122">
              <w:rPr>
                <w:sz w:val="20"/>
                <w:szCs w:val="20"/>
                <w:lang w:val="en-US"/>
              </w:rPr>
              <w:t>&lt;.01, **</w:t>
            </w:r>
            <w:r w:rsidRPr="00C1412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C14122">
              <w:rPr>
                <w:sz w:val="20"/>
                <w:szCs w:val="20"/>
                <w:lang w:val="en-US"/>
              </w:rPr>
              <w:t>&lt;.001</w:t>
            </w:r>
          </w:p>
        </w:tc>
      </w:tr>
    </w:tbl>
    <w:p w14:paraId="46E8651E" w14:textId="142DAE02" w:rsidR="00C14122" w:rsidRDefault="00C14122"/>
    <w:p w14:paraId="32C21A49" w14:textId="77777777" w:rsidR="00405F7E" w:rsidRDefault="00405F7E" w:rsidP="00C14122">
      <w:pPr>
        <w:rPr>
          <w:b/>
          <w:bCs/>
          <w:i/>
          <w:iCs/>
        </w:rPr>
      </w:pPr>
    </w:p>
    <w:p w14:paraId="04BB907B" w14:textId="77777777" w:rsidR="00405F7E" w:rsidRDefault="00405F7E" w:rsidP="00C14122">
      <w:pPr>
        <w:rPr>
          <w:b/>
          <w:bCs/>
          <w:i/>
          <w:iCs/>
        </w:rPr>
      </w:pPr>
    </w:p>
    <w:p w14:paraId="37190883" w14:textId="77777777" w:rsidR="00405F7E" w:rsidRDefault="00405F7E" w:rsidP="00C14122">
      <w:pPr>
        <w:rPr>
          <w:b/>
          <w:bCs/>
          <w:i/>
          <w:iCs/>
        </w:rPr>
      </w:pPr>
    </w:p>
    <w:p w14:paraId="7DC6C41D" w14:textId="77777777" w:rsidR="00405F7E" w:rsidRDefault="00405F7E" w:rsidP="00C14122">
      <w:pPr>
        <w:rPr>
          <w:b/>
          <w:bCs/>
          <w:i/>
          <w:iCs/>
        </w:rPr>
      </w:pPr>
    </w:p>
    <w:p w14:paraId="3CC05DA3" w14:textId="77777777" w:rsidR="00405F7E" w:rsidRDefault="00405F7E" w:rsidP="00C14122">
      <w:pPr>
        <w:rPr>
          <w:b/>
          <w:bCs/>
          <w:i/>
          <w:iCs/>
        </w:rPr>
      </w:pPr>
    </w:p>
    <w:p w14:paraId="17A83F5C" w14:textId="77777777" w:rsidR="00405F7E" w:rsidRDefault="00405F7E" w:rsidP="00C14122">
      <w:pPr>
        <w:rPr>
          <w:b/>
          <w:bCs/>
          <w:i/>
          <w:iCs/>
        </w:rPr>
      </w:pPr>
    </w:p>
    <w:p w14:paraId="57CE8488" w14:textId="1E43D43D" w:rsidR="00C14122" w:rsidRDefault="0076791C" w:rsidP="00C14122">
      <w:pPr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 xml:space="preserve">Supplementary Table </w:t>
      </w:r>
      <w:r w:rsidR="00C14122">
        <w:rPr>
          <w:b/>
          <w:bCs/>
          <w:i/>
          <w:iCs/>
        </w:rPr>
        <w:t>5</w:t>
      </w:r>
      <w:r w:rsidR="00C14122" w:rsidRPr="00C14122">
        <w:rPr>
          <w:b/>
          <w:bCs/>
          <w:i/>
          <w:iCs/>
        </w:rPr>
        <w:t xml:space="preserve">: </w:t>
      </w:r>
      <w:r w:rsidR="00C14122">
        <w:rPr>
          <w:b/>
          <w:bCs/>
          <w:i/>
          <w:iCs/>
        </w:rPr>
        <w:t>Damp</w:t>
      </w:r>
      <w:r w:rsidR="00C14122" w:rsidRPr="00C14122">
        <w:rPr>
          <w:b/>
          <w:bCs/>
          <w:i/>
          <w:iCs/>
        </w:rPr>
        <w:t xml:space="preserve"> interaction model </w:t>
      </w:r>
    </w:p>
    <w:tbl>
      <w:tblPr>
        <w:tblStyle w:val="TableGrid"/>
        <w:tblW w:w="99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87"/>
        <w:gridCol w:w="3203"/>
        <w:gridCol w:w="2928"/>
      </w:tblGrid>
      <w:tr w:rsidR="00C14122" w:rsidRPr="00C14122" w14:paraId="487A665B" w14:textId="77777777" w:rsidTr="003807F2">
        <w:trPr>
          <w:trHeight w:val="343"/>
          <w:jc w:val="center"/>
        </w:trPr>
        <w:tc>
          <w:tcPr>
            <w:tcW w:w="9918" w:type="dxa"/>
            <w:gridSpan w:val="3"/>
            <w:tcBorders>
              <w:bottom w:val="single" w:sz="4" w:space="0" w:color="auto"/>
            </w:tcBorders>
          </w:tcPr>
          <w:p w14:paraId="5F4DD893" w14:textId="77777777" w:rsidR="00C14122" w:rsidRPr="00C14122" w:rsidRDefault="00C14122" w:rsidP="00C14122">
            <w:pPr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Table 5: Fully adjusted damp interaction model predicting SDQ conduct scores (N = 8168).</w:t>
            </w:r>
          </w:p>
        </w:tc>
      </w:tr>
      <w:tr w:rsidR="00C14122" w:rsidRPr="00C14122" w14:paraId="24D255E4" w14:textId="77777777" w:rsidTr="00C71DB1">
        <w:trPr>
          <w:trHeight w:val="343"/>
          <w:jc w:val="center"/>
        </w:trPr>
        <w:tc>
          <w:tcPr>
            <w:tcW w:w="378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AB57A91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3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BC76C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Coefficient (SE)</w:t>
            </w:r>
          </w:p>
        </w:tc>
        <w:tc>
          <w:tcPr>
            <w:tcW w:w="2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D8E3D4C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95% CI</w:t>
            </w:r>
          </w:p>
        </w:tc>
      </w:tr>
      <w:tr w:rsidR="00C14122" w:rsidRPr="00C14122" w14:paraId="6E584B09" w14:textId="77777777" w:rsidTr="00C71DB1">
        <w:trPr>
          <w:trHeight w:val="343"/>
          <w:jc w:val="center"/>
        </w:trPr>
        <w:tc>
          <w:tcPr>
            <w:tcW w:w="378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435D808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3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D7A55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-0.225 (0.005)**</w:t>
            </w:r>
          </w:p>
        </w:tc>
        <w:tc>
          <w:tcPr>
            <w:tcW w:w="2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A3AD708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-0.235, -0.216]</w:t>
            </w:r>
          </w:p>
        </w:tc>
      </w:tr>
      <w:tr w:rsidR="00C14122" w:rsidRPr="00C14122" w14:paraId="0DDD4353" w14:textId="77777777" w:rsidTr="00C71DB1">
        <w:trPr>
          <w:trHeight w:val="320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4C437F25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ge</w:t>
            </w:r>
            <w:r w:rsidRPr="00C1412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976A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0.052 (0.001)*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24CAA9B5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0.049, 0.054]</w:t>
            </w:r>
          </w:p>
        </w:tc>
      </w:tr>
      <w:tr w:rsidR="00C14122" w:rsidRPr="00C14122" w14:paraId="756E5658" w14:textId="77777777" w:rsidTr="00C71DB1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7C6C6DF6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ID diagnosis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7A04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1.013 (0.177)*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742CCAD5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0.666, 1.361]</w:t>
            </w:r>
          </w:p>
        </w:tc>
      </w:tr>
      <w:tr w:rsidR="00C14122" w:rsidRPr="00C14122" w14:paraId="4B817068" w14:textId="77777777" w:rsidTr="00C71DB1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24F36FAC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Greenspace (ward decile)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FDD25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-0.000 (0.009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3DA3AF1B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-0.018, 0.017]</w:t>
            </w:r>
          </w:p>
        </w:tc>
      </w:tr>
      <w:tr w:rsidR="00C14122" w:rsidRPr="00C14122" w14:paraId="7B360DA1" w14:textId="77777777" w:rsidTr="00C71DB1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3FC21834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ir pollution (NO</w:t>
            </w:r>
            <w:r w:rsidRPr="00C1412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C1412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553D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-0.014 (0.009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43FDD08A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-0.031, 0.004]</w:t>
            </w:r>
          </w:p>
        </w:tc>
      </w:tr>
      <w:tr w:rsidR="00C14122" w:rsidRPr="00C14122" w14:paraId="3C0EF710" w14:textId="77777777" w:rsidTr="00C71DB1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63B5CEF9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ID diagnosis x Damp x Age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21F77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-0.060 (0.077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280DFF7C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-0.211, 0.091]</w:t>
            </w:r>
          </w:p>
        </w:tc>
      </w:tr>
      <w:tr w:rsidR="00C14122" w:rsidRPr="00C14122" w14:paraId="69C70FEB" w14:textId="77777777" w:rsidTr="00C71DB1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2528F170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Damp x Age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1A40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0.002 (0.011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0DD2C472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-0.019, 0.022]</w:t>
            </w:r>
          </w:p>
        </w:tc>
      </w:tr>
      <w:tr w:rsidR="00C14122" w:rsidRPr="00C14122" w14:paraId="0D9E3091" w14:textId="77777777" w:rsidTr="00C71DB1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14BAA7A7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ID diagnosis x Age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801E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0.040 (0.029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4245DF8E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-0.016, 0.096]</w:t>
            </w:r>
          </w:p>
        </w:tc>
      </w:tr>
      <w:tr w:rsidR="00C14122" w:rsidRPr="00C14122" w14:paraId="0D003078" w14:textId="77777777" w:rsidTr="00C71DB1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08B9E653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ID diagnosis x Damp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A1BE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-0.531 (0.246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5EDADA93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-1.014, -0.048]</w:t>
            </w:r>
          </w:p>
        </w:tc>
      </w:tr>
      <w:tr w:rsidR="00C14122" w:rsidRPr="00C14122" w14:paraId="34EA1039" w14:textId="77777777" w:rsidTr="00C71DB1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5B5010C2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Damp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BFEA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0.154 (0.033)*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70923AE3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0.090, 0.218]</w:t>
            </w:r>
          </w:p>
        </w:tc>
      </w:tr>
      <w:tr w:rsidR="00C14122" w:rsidRPr="00C14122" w14:paraId="7EB393C5" w14:textId="77777777" w:rsidTr="00C71DB1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127D3AFE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E568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0.071 (0.056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4609BD65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-0.039, 0.180]</w:t>
            </w:r>
          </w:p>
        </w:tc>
      </w:tr>
      <w:tr w:rsidR="00C14122" w:rsidRPr="00C14122" w14:paraId="58F7322B" w14:textId="77777777" w:rsidTr="00C71DB1">
        <w:trPr>
          <w:trHeight w:val="320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4A38E2BA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Access to garden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E4A6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-0.166 (0.130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6A765712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-0.421, 0.089]</w:t>
            </w:r>
          </w:p>
        </w:tc>
      </w:tr>
      <w:tr w:rsidR="00C14122" w:rsidRPr="00C14122" w14:paraId="220CA107" w14:textId="77777777" w:rsidTr="00C71DB1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1E4C734A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Home spatial density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A549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0.399 (0.063)*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05A4E5B2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0.278, 0.522]</w:t>
            </w:r>
          </w:p>
        </w:tc>
      </w:tr>
      <w:tr w:rsidR="00C14122" w:rsidRPr="00C14122" w14:paraId="0EAEA352" w14:textId="77777777" w:rsidTr="00C71DB1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598A4855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Maternal psychological distress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C6F6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0.650 (0.098)*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5DAE9C4A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0.458, 0.843]</w:t>
            </w:r>
          </w:p>
        </w:tc>
      </w:tr>
      <w:tr w:rsidR="00C14122" w:rsidRPr="00C14122" w14:paraId="70DAB934" w14:textId="77777777" w:rsidTr="00C71DB1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5CBC2B7F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Below poverty line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D9582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0.191 (0.037)*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04BD6510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0.163, 0.303]</w:t>
            </w:r>
          </w:p>
        </w:tc>
      </w:tr>
      <w:tr w:rsidR="00C14122" w:rsidRPr="00C14122" w14:paraId="1DE43EC4" w14:textId="77777777" w:rsidTr="00C71DB1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11FFE80B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Atypical family structure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B40E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0.345 (0.036)*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3B89508F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0.274, 0.416]</w:t>
            </w:r>
          </w:p>
        </w:tc>
      </w:tr>
      <w:tr w:rsidR="00C14122" w:rsidRPr="00C14122" w14:paraId="0F794385" w14:textId="77777777" w:rsidTr="00C71DB1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58489D40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74FE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0.263 (0.035)*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56261ED2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0.195, 0.331]</w:t>
            </w:r>
          </w:p>
        </w:tc>
      </w:tr>
      <w:tr w:rsidR="00C14122" w:rsidRPr="00C14122" w14:paraId="240048BB" w14:textId="77777777" w:rsidTr="00C71DB1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3A200801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SD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DB29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1.196 (0.313)*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1BE7BB11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0.583, 1.810]</w:t>
            </w:r>
          </w:p>
        </w:tc>
      </w:tr>
      <w:tr w:rsidR="00C14122" w:rsidRPr="00C14122" w14:paraId="6A445A72" w14:textId="77777777" w:rsidTr="00C71DB1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39F2E156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White ethnicity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6AF2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0.171 (0.068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7202A36C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0.037, 0.304]</w:t>
            </w:r>
          </w:p>
        </w:tc>
      </w:tr>
      <w:tr w:rsidR="00C14122" w:rsidRPr="00C14122" w14:paraId="01772D83" w14:textId="77777777" w:rsidTr="00C71DB1">
        <w:trPr>
          <w:trHeight w:val="320"/>
          <w:jc w:val="center"/>
        </w:trPr>
        <w:tc>
          <w:tcPr>
            <w:tcW w:w="378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457BDD" w14:textId="77777777" w:rsidR="00C14122" w:rsidRPr="00C14122" w:rsidRDefault="00C14122" w:rsidP="00C1412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Constant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DC219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0.607 (0,180)*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FC19D1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0.254, 0.960]</w:t>
            </w:r>
          </w:p>
        </w:tc>
      </w:tr>
      <w:tr w:rsidR="00C14122" w:rsidRPr="00C14122" w14:paraId="027EA119" w14:textId="77777777" w:rsidTr="00C71DB1">
        <w:trPr>
          <w:trHeight w:val="320"/>
          <w:jc w:val="center"/>
        </w:trPr>
        <w:tc>
          <w:tcPr>
            <w:tcW w:w="378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419B21C" w14:textId="77777777" w:rsidR="00C14122" w:rsidRPr="00C14122" w:rsidRDefault="00C14122" w:rsidP="00C1412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Random effects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2CCDD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Estimate (SE)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A0A26C8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95% CI</w:t>
            </w:r>
          </w:p>
        </w:tc>
      </w:tr>
      <w:tr w:rsidR="00C14122" w:rsidRPr="00C14122" w14:paraId="0C21A2B5" w14:textId="77777777" w:rsidTr="00C71DB1">
        <w:trPr>
          <w:trHeight w:val="320"/>
          <w:jc w:val="center"/>
        </w:trPr>
        <w:tc>
          <w:tcPr>
            <w:tcW w:w="378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EF6F8C6" w14:textId="77777777" w:rsidR="00C14122" w:rsidRPr="00C14122" w:rsidRDefault="00C14122" w:rsidP="00C1412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Level 3 (ward-level)</w:t>
            </w:r>
          </w:p>
        </w:tc>
        <w:tc>
          <w:tcPr>
            <w:tcW w:w="3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2A2B7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7192EB5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122" w:rsidRPr="00C14122" w14:paraId="206A29D4" w14:textId="77777777" w:rsidTr="00C71DB1">
        <w:trPr>
          <w:trHeight w:val="320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016BC224" w14:textId="77777777" w:rsidR="00C14122" w:rsidRPr="00C14122" w:rsidRDefault="00C14122" w:rsidP="00C1412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 xml:space="preserve">Intercept variance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7E07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0.176 (0.022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070686B3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0.138, 0.224]</w:t>
            </w:r>
          </w:p>
        </w:tc>
      </w:tr>
      <w:tr w:rsidR="00C14122" w:rsidRPr="00C14122" w14:paraId="0A4130F0" w14:textId="77777777" w:rsidTr="00C71DB1">
        <w:trPr>
          <w:trHeight w:val="320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23D36CF7" w14:textId="77777777" w:rsidR="00C14122" w:rsidRPr="00C14122" w:rsidRDefault="00C14122" w:rsidP="00C1412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Level 2 (Child level)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11BE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2D9D653A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14122" w:rsidRPr="00C14122" w14:paraId="7787E57D" w14:textId="77777777" w:rsidTr="00C71DB1">
        <w:trPr>
          <w:trHeight w:val="320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01FF19C5" w14:textId="77777777" w:rsidR="00C14122" w:rsidRPr="00C14122" w:rsidRDefault="00C14122" w:rsidP="00C1412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Slope (age) variance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3EFC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0.139 (0.005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495907AA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0.130, 0.148]</w:t>
            </w:r>
          </w:p>
        </w:tc>
      </w:tr>
      <w:tr w:rsidR="00C14122" w:rsidRPr="00C14122" w14:paraId="16CAD257" w14:textId="77777777" w:rsidTr="00C71DB1">
        <w:trPr>
          <w:trHeight w:val="320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337BD95B" w14:textId="77777777" w:rsidR="00C14122" w:rsidRPr="00C14122" w:rsidRDefault="00C14122" w:rsidP="00C1412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Intercept variance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5618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1.058 (0.018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2549AEFC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1.023, 1.093]</w:t>
            </w:r>
          </w:p>
        </w:tc>
      </w:tr>
      <w:tr w:rsidR="00C14122" w:rsidRPr="00C14122" w14:paraId="600ED03A" w14:textId="77777777" w:rsidTr="00C71DB1">
        <w:trPr>
          <w:trHeight w:val="320"/>
          <w:jc w:val="center"/>
        </w:trPr>
        <w:tc>
          <w:tcPr>
            <w:tcW w:w="378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F41072" w14:textId="77777777" w:rsidR="00C14122" w:rsidRPr="00C14122" w:rsidRDefault="00C14122" w:rsidP="00C14122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Intercept-slope variance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7D223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-0.357 (0.034)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DB551C4" w14:textId="77777777" w:rsidR="00C14122" w:rsidRPr="00C14122" w:rsidRDefault="00C14122" w:rsidP="00C14122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-0.421, -0.289]</w:t>
            </w:r>
          </w:p>
        </w:tc>
      </w:tr>
      <w:tr w:rsidR="00C14122" w:rsidRPr="00C14122" w14:paraId="24A147C1" w14:textId="77777777" w:rsidTr="003807F2">
        <w:trPr>
          <w:trHeight w:val="320"/>
          <w:jc w:val="center"/>
        </w:trPr>
        <w:tc>
          <w:tcPr>
            <w:tcW w:w="991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3571D02" w14:textId="77777777" w:rsidR="00C14122" w:rsidRPr="00C14122" w:rsidRDefault="00C14122" w:rsidP="00C14122">
            <w:pPr>
              <w:rPr>
                <w:sz w:val="20"/>
                <w:szCs w:val="20"/>
                <w:lang w:val="en-US"/>
              </w:rPr>
            </w:pPr>
            <w:r w:rsidRPr="00C14122">
              <w:rPr>
                <w:i/>
                <w:iCs/>
                <w:sz w:val="20"/>
                <w:szCs w:val="20"/>
                <w:lang w:val="en-US"/>
              </w:rPr>
              <w:t xml:space="preserve">Note. </w:t>
            </w:r>
            <w:r w:rsidRPr="00C14122">
              <w:rPr>
                <w:sz w:val="20"/>
                <w:szCs w:val="20"/>
                <w:lang w:val="en-US"/>
              </w:rPr>
              <w:t>Age was measured in years and grand mean centered (6.71 yrs).</w:t>
            </w:r>
          </w:p>
          <w:p w14:paraId="3000AAB2" w14:textId="77777777" w:rsidR="00C14122" w:rsidRPr="00C14122" w:rsidRDefault="00C14122" w:rsidP="00C14122">
            <w:pPr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For fixed effects: *</w:t>
            </w:r>
            <w:r w:rsidRPr="00C1412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C14122">
              <w:rPr>
                <w:sz w:val="20"/>
                <w:szCs w:val="20"/>
                <w:lang w:val="en-US"/>
              </w:rPr>
              <w:t>&lt;.01, **</w:t>
            </w:r>
            <w:r w:rsidRPr="00C1412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C14122">
              <w:rPr>
                <w:sz w:val="20"/>
                <w:szCs w:val="20"/>
                <w:lang w:val="en-US"/>
              </w:rPr>
              <w:t>&lt;.001</w:t>
            </w:r>
          </w:p>
        </w:tc>
      </w:tr>
    </w:tbl>
    <w:p w14:paraId="2F0ED27E" w14:textId="77777777" w:rsidR="00405F7E" w:rsidRDefault="00405F7E" w:rsidP="00C71DB1">
      <w:pPr>
        <w:rPr>
          <w:b/>
          <w:bCs/>
          <w:i/>
          <w:iCs/>
        </w:rPr>
      </w:pPr>
    </w:p>
    <w:p w14:paraId="3ADE2372" w14:textId="77777777" w:rsidR="00405F7E" w:rsidRDefault="00405F7E" w:rsidP="00C71DB1">
      <w:pPr>
        <w:rPr>
          <w:b/>
          <w:bCs/>
          <w:i/>
          <w:iCs/>
        </w:rPr>
      </w:pPr>
    </w:p>
    <w:p w14:paraId="380AA751" w14:textId="77777777" w:rsidR="00405F7E" w:rsidRDefault="00405F7E" w:rsidP="00C71DB1">
      <w:pPr>
        <w:rPr>
          <w:b/>
          <w:bCs/>
          <w:i/>
          <w:iCs/>
        </w:rPr>
      </w:pPr>
    </w:p>
    <w:p w14:paraId="1ED150D8" w14:textId="77777777" w:rsidR="00405F7E" w:rsidRDefault="00405F7E" w:rsidP="00C71DB1">
      <w:pPr>
        <w:rPr>
          <w:b/>
          <w:bCs/>
          <w:i/>
          <w:iCs/>
        </w:rPr>
      </w:pPr>
    </w:p>
    <w:p w14:paraId="178EFACB" w14:textId="77777777" w:rsidR="00405F7E" w:rsidRDefault="00405F7E" w:rsidP="00C71DB1">
      <w:pPr>
        <w:rPr>
          <w:b/>
          <w:bCs/>
          <w:i/>
          <w:iCs/>
        </w:rPr>
      </w:pPr>
    </w:p>
    <w:p w14:paraId="75759AA2" w14:textId="77777777" w:rsidR="00405F7E" w:rsidRDefault="00405F7E" w:rsidP="00C71DB1">
      <w:pPr>
        <w:rPr>
          <w:b/>
          <w:bCs/>
          <w:i/>
          <w:iCs/>
        </w:rPr>
      </w:pPr>
    </w:p>
    <w:p w14:paraId="70B030E7" w14:textId="77777777" w:rsidR="00405F7E" w:rsidRDefault="00405F7E" w:rsidP="00C71DB1">
      <w:pPr>
        <w:rPr>
          <w:b/>
          <w:bCs/>
          <w:i/>
          <w:iCs/>
        </w:rPr>
      </w:pPr>
    </w:p>
    <w:p w14:paraId="66DA5826" w14:textId="77777777" w:rsidR="00405F7E" w:rsidRDefault="00405F7E" w:rsidP="00C71DB1">
      <w:pPr>
        <w:rPr>
          <w:b/>
          <w:bCs/>
          <w:i/>
          <w:iCs/>
        </w:rPr>
      </w:pPr>
    </w:p>
    <w:p w14:paraId="5FC1935F" w14:textId="5E15DC79" w:rsidR="00C71DB1" w:rsidRDefault="0076791C" w:rsidP="00C71DB1">
      <w:pPr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 xml:space="preserve">Supplementary Table </w:t>
      </w:r>
      <w:r w:rsidR="00C71DB1">
        <w:rPr>
          <w:b/>
          <w:bCs/>
          <w:i/>
          <w:iCs/>
        </w:rPr>
        <w:t>6</w:t>
      </w:r>
      <w:r w:rsidR="00C71DB1" w:rsidRPr="00C14122">
        <w:rPr>
          <w:b/>
          <w:bCs/>
          <w:i/>
          <w:iCs/>
        </w:rPr>
        <w:t xml:space="preserve">: </w:t>
      </w:r>
      <w:r w:rsidR="00C71DB1">
        <w:rPr>
          <w:b/>
          <w:bCs/>
          <w:i/>
          <w:iCs/>
        </w:rPr>
        <w:t>Sensitivity analysis: ethnicity</w:t>
      </w:r>
      <w:r w:rsidR="005A1BF6">
        <w:rPr>
          <w:b/>
          <w:bCs/>
          <w:i/>
          <w:iCs/>
        </w:rPr>
        <w:t xml:space="preserve"> x</w:t>
      </w:r>
      <w:r w:rsidR="00C71DB1">
        <w:rPr>
          <w:b/>
          <w:bCs/>
          <w:i/>
          <w:iCs/>
        </w:rPr>
        <w:t xml:space="preserve"> spatial density </w:t>
      </w:r>
      <w:r w:rsidR="005A1BF6">
        <w:rPr>
          <w:b/>
          <w:bCs/>
          <w:i/>
          <w:iCs/>
        </w:rPr>
        <w:t xml:space="preserve">x </w:t>
      </w:r>
      <w:r w:rsidR="00C71DB1">
        <w:rPr>
          <w:b/>
          <w:bCs/>
          <w:i/>
          <w:iCs/>
        </w:rPr>
        <w:t xml:space="preserve">Intellectual disability </w:t>
      </w:r>
    </w:p>
    <w:tbl>
      <w:tblPr>
        <w:tblStyle w:val="TableGrid"/>
        <w:tblW w:w="99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87"/>
        <w:gridCol w:w="3203"/>
        <w:gridCol w:w="2928"/>
      </w:tblGrid>
      <w:tr w:rsidR="005A1BF6" w:rsidRPr="00C14122" w14:paraId="7F3AF3B2" w14:textId="77777777" w:rsidTr="00CF5C46">
        <w:trPr>
          <w:trHeight w:val="343"/>
          <w:jc w:val="center"/>
        </w:trPr>
        <w:tc>
          <w:tcPr>
            <w:tcW w:w="9918" w:type="dxa"/>
            <w:gridSpan w:val="3"/>
            <w:tcBorders>
              <w:bottom w:val="single" w:sz="4" w:space="0" w:color="auto"/>
            </w:tcBorders>
          </w:tcPr>
          <w:p w14:paraId="5DE0416E" w14:textId="0B90EFED" w:rsidR="005A1BF6" w:rsidRPr="00C14122" w:rsidRDefault="005A1BF6" w:rsidP="00CF5C46">
            <w:pPr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Table </w:t>
            </w:r>
            <w:r w:rsidR="00C949E1">
              <w:rPr>
                <w:sz w:val="20"/>
                <w:szCs w:val="20"/>
                <w:lang w:val="en-US"/>
              </w:rPr>
              <w:t>6</w:t>
            </w:r>
            <w:r w:rsidRPr="00C14122"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ethnicity x spatial density x intellectual disability</w:t>
            </w:r>
            <w:r w:rsidRPr="00C14122">
              <w:rPr>
                <w:sz w:val="20"/>
                <w:szCs w:val="20"/>
                <w:lang w:val="en-US"/>
              </w:rPr>
              <w:t xml:space="preserve"> </w:t>
            </w:r>
            <w:r w:rsidR="00C949E1">
              <w:rPr>
                <w:sz w:val="20"/>
                <w:szCs w:val="20"/>
                <w:lang w:val="en-US"/>
              </w:rPr>
              <w:t xml:space="preserve">sensitivity analysis </w:t>
            </w:r>
            <w:r w:rsidRPr="00C14122">
              <w:rPr>
                <w:sz w:val="20"/>
                <w:szCs w:val="20"/>
                <w:lang w:val="en-US"/>
              </w:rPr>
              <w:t>(N = 8168).</w:t>
            </w:r>
          </w:p>
        </w:tc>
      </w:tr>
      <w:tr w:rsidR="005A1BF6" w:rsidRPr="00C14122" w14:paraId="5B5BEF45" w14:textId="77777777" w:rsidTr="00CF5C46">
        <w:trPr>
          <w:trHeight w:val="343"/>
          <w:jc w:val="center"/>
        </w:trPr>
        <w:tc>
          <w:tcPr>
            <w:tcW w:w="378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3A3F298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3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E7FAC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Coefficient (SE)</w:t>
            </w:r>
          </w:p>
        </w:tc>
        <w:tc>
          <w:tcPr>
            <w:tcW w:w="2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294A3C7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95% CI</w:t>
            </w:r>
          </w:p>
        </w:tc>
      </w:tr>
      <w:tr w:rsidR="005A1BF6" w:rsidRPr="00C14122" w14:paraId="05C6951C" w14:textId="77777777" w:rsidTr="00CF5C46">
        <w:trPr>
          <w:trHeight w:val="343"/>
          <w:jc w:val="center"/>
        </w:trPr>
        <w:tc>
          <w:tcPr>
            <w:tcW w:w="378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0F70C12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3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96FEDB" w14:textId="18E83643" w:rsidR="005A1BF6" w:rsidRPr="00C14122" w:rsidRDefault="00CF5C46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25 (0.005)**</w:t>
            </w:r>
          </w:p>
        </w:tc>
        <w:tc>
          <w:tcPr>
            <w:tcW w:w="2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BBBFC30" w14:textId="3D44547B" w:rsidR="005A1BF6" w:rsidRPr="00C14122" w:rsidRDefault="00CF5C46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234, -0.215]</w:t>
            </w:r>
          </w:p>
        </w:tc>
      </w:tr>
      <w:tr w:rsidR="005A1BF6" w:rsidRPr="00C14122" w14:paraId="327AFAF7" w14:textId="77777777" w:rsidTr="00CF5C46">
        <w:trPr>
          <w:trHeight w:val="320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2E52F437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ge</w:t>
            </w:r>
            <w:r w:rsidRPr="00C1412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BFCB" w14:textId="1F766A0E" w:rsidR="005A1BF6" w:rsidRPr="00C14122" w:rsidRDefault="00E42105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CF5C46">
              <w:rPr>
                <w:sz w:val="20"/>
                <w:szCs w:val="20"/>
                <w:lang w:val="en-US"/>
              </w:rPr>
              <w:t>052 (0.001) *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3D1D921B" w14:textId="7FBB9FCA" w:rsidR="005A1BF6" w:rsidRPr="00C14122" w:rsidRDefault="00CF5C46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049, 0.054]</w:t>
            </w:r>
          </w:p>
        </w:tc>
      </w:tr>
      <w:tr w:rsidR="005A1BF6" w:rsidRPr="00C14122" w14:paraId="0DBCC7F1" w14:textId="77777777" w:rsidTr="00CF5C46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32FA9173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ID diagnosis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B9B3" w14:textId="1CCF5A07" w:rsidR="005A1BF6" w:rsidRPr="00C14122" w:rsidRDefault="00E42105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56 (0.754)*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1DA2E876" w14:textId="49BCEE54" w:rsidR="005A1BF6" w:rsidRPr="00C14122" w:rsidRDefault="00E42105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178, 4.134]</w:t>
            </w:r>
          </w:p>
        </w:tc>
      </w:tr>
      <w:tr w:rsidR="005A1BF6" w:rsidRPr="00C14122" w14:paraId="3111174C" w14:textId="77777777" w:rsidTr="00CF5C46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1E4F308F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Greenspace (ward decile)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A6C7" w14:textId="20FD86EB" w:rsidR="005A1BF6" w:rsidRPr="00C14122" w:rsidRDefault="00E42105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 (0.008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1D390F6A" w14:textId="7DBEFA88" w:rsidR="005A1BF6" w:rsidRPr="00C14122" w:rsidRDefault="00E42105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017, 0.017]</w:t>
            </w:r>
          </w:p>
        </w:tc>
      </w:tr>
      <w:tr w:rsidR="005A1BF6" w:rsidRPr="00C14122" w14:paraId="395AB7E9" w14:textId="77777777" w:rsidTr="00CF5C46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77B78484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ir pollution (NO</w:t>
            </w:r>
            <w:r w:rsidRPr="00C1412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C1412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A7D9" w14:textId="42EF15F5" w:rsidR="005A1BF6" w:rsidRPr="00C14122" w:rsidRDefault="00E42105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3 (0.009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482B1F40" w14:textId="19154971" w:rsidR="005A1BF6" w:rsidRPr="00C14122" w:rsidRDefault="00E42105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030, 0.005]</w:t>
            </w:r>
          </w:p>
        </w:tc>
      </w:tr>
      <w:tr w:rsidR="005A1BF6" w:rsidRPr="00C14122" w14:paraId="7A417E4A" w14:textId="77777777" w:rsidTr="00CF5C46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684E416E" w14:textId="6EE5C8C5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ID diagnosis x </w:t>
            </w:r>
            <w:r w:rsidR="00E42105">
              <w:rPr>
                <w:sz w:val="20"/>
                <w:szCs w:val="20"/>
                <w:lang w:val="en-US"/>
              </w:rPr>
              <w:t>ethnicity</w:t>
            </w:r>
            <w:r w:rsidRPr="00C14122">
              <w:rPr>
                <w:sz w:val="20"/>
                <w:szCs w:val="20"/>
                <w:lang w:val="en-US"/>
              </w:rPr>
              <w:t xml:space="preserve"> x </w:t>
            </w:r>
            <w:r w:rsidR="00E42105">
              <w:rPr>
                <w:sz w:val="20"/>
                <w:szCs w:val="20"/>
                <w:lang w:val="en-US"/>
              </w:rPr>
              <w:t>spatial density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065C" w14:textId="4EBE458B" w:rsidR="005A1BF6" w:rsidRPr="00C14122" w:rsidRDefault="00E42105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6 (0.670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7CCDB263" w14:textId="104E02B2" w:rsidR="005A1BF6" w:rsidRPr="00C14122" w:rsidRDefault="00E42105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407, 2.219]</w:t>
            </w:r>
          </w:p>
        </w:tc>
      </w:tr>
      <w:tr w:rsidR="005A1BF6" w:rsidRPr="00C14122" w14:paraId="3C6940E0" w14:textId="77777777" w:rsidTr="00CF5C46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3D96E6AD" w14:textId="7EE4ACEB" w:rsidR="005A1BF6" w:rsidRPr="00C14122" w:rsidRDefault="00E42105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thnicity x spatial density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562F" w14:textId="59BD8832" w:rsidR="005A1BF6" w:rsidRPr="00C14122" w:rsidRDefault="00E42105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  <w:r w:rsidR="00FE785B">
              <w:rPr>
                <w:sz w:val="20"/>
                <w:szCs w:val="20"/>
                <w:lang w:val="en-US"/>
              </w:rPr>
              <w:t>19 (0.113)*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17233307" w14:textId="0CFD6998" w:rsidR="005A1BF6" w:rsidRPr="00C14122" w:rsidRDefault="00FE785B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197, 0.641]</w:t>
            </w:r>
          </w:p>
        </w:tc>
      </w:tr>
      <w:tr w:rsidR="005A1BF6" w:rsidRPr="00C14122" w14:paraId="09755087" w14:textId="77777777" w:rsidTr="00CF5C46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2CEAA718" w14:textId="68EEAA1A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ID diagnosis x </w:t>
            </w:r>
            <w:r w:rsidR="00FE785B">
              <w:rPr>
                <w:sz w:val="20"/>
                <w:szCs w:val="20"/>
                <w:lang w:val="en-US"/>
              </w:rPr>
              <w:t xml:space="preserve">ethnicity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15C4" w14:textId="2D4DCD80" w:rsidR="005A1BF6" w:rsidRPr="00C14122" w:rsidRDefault="00FE785B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61 (0.841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7A64D611" w14:textId="0DF751CB" w:rsidR="005A1BF6" w:rsidRPr="00C14122" w:rsidRDefault="00FE785B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2.710, 0.587]</w:t>
            </w:r>
          </w:p>
        </w:tc>
      </w:tr>
      <w:tr w:rsidR="005A1BF6" w:rsidRPr="00C14122" w14:paraId="41745B5A" w14:textId="77777777" w:rsidTr="00CF5C46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749EF261" w14:textId="07EF957B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ID diagnosis x </w:t>
            </w:r>
            <w:r w:rsidR="00FE785B">
              <w:rPr>
                <w:sz w:val="20"/>
                <w:szCs w:val="20"/>
                <w:lang w:val="en-US"/>
              </w:rPr>
              <w:t>spatial density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5AF1" w14:textId="571ED535" w:rsidR="005A1BF6" w:rsidRPr="00C14122" w:rsidRDefault="00FE785B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623 (0.580)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7E3E9202" w14:textId="4AC4AFDB" w:rsidR="005A1BF6" w:rsidRPr="00C14122" w:rsidRDefault="00FE785B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2.760, -0.486]</w:t>
            </w:r>
          </w:p>
        </w:tc>
      </w:tr>
      <w:tr w:rsidR="005A1BF6" w:rsidRPr="00C14122" w14:paraId="11B34C2F" w14:textId="77777777" w:rsidTr="00CF5C46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27E152A7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Damp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AB09" w14:textId="54E6336F" w:rsidR="005A1BF6" w:rsidRPr="00C14122" w:rsidRDefault="00FE785B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3 (0.031)*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6EAA2DFE" w14:textId="4E13FEB3" w:rsidR="005A1BF6" w:rsidRPr="00C14122" w:rsidRDefault="00FE785B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083, 0.203]</w:t>
            </w:r>
          </w:p>
        </w:tc>
      </w:tr>
      <w:tr w:rsidR="005A1BF6" w:rsidRPr="00C14122" w14:paraId="7FD49005" w14:textId="77777777" w:rsidTr="00CF5C46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267E518F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B46A" w14:textId="6277DCF7" w:rsidR="005A1BF6" w:rsidRPr="00C14122" w:rsidRDefault="00FE785B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7 (0.056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77151BB3" w14:textId="1213F702" w:rsidR="005A1BF6" w:rsidRPr="00C14122" w:rsidRDefault="00FE785B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042, 0.176]</w:t>
            </w:r>
          </w:p>
        </w:tc>
      </w:tr>
      <w:tr w:rsidR="005A1BF6" w:rsidRPr="00C14122" w14:paraId="1AAC7918" w14:textId="77777777" w:rsidTr="00CF5C46">
        <w:trPr>
          <w:trHeight w:val="320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18A60289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Access to garden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F8D8" w14:textId="0D882FF5" w:rsidR="005A1BF6" w:rsidRPr="00C14122" w:rsidRDefault="00FE785B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66 (0.130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4D463D5A" w14:textId="6C2D0120" w:rsidR="005A1BF6" w:rsidRPr="00C14122" w:rsidRDefault="00FE785B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420, 0.089]</w:t>
            </w:r>
          </w:p>
        </w:tc>
      </w:tr>
      <w:tr w:rsidR="005A1BF6" w:rsidRPr="00C14122" w14:paraId="221032D0" w14:textId="77777777" w:rsidTr="00CF5C46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65AE4790" w14:textId="78B37A46" w:rsidR="005A1BF6" w:rsidRPr="00C14122" w:rsidRDefault="00C100EE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5A1BF6" w:rsidRPr="00C14122">
              <w:rPr>
                <w:sz w:val="20"/>
                <w:szCs w:val="20"/>
                <w:lang w:val="en-US"/>
              </w:rPr>
              <w:t xml:space="preserve">patial density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41D7" w14:textId="161C633B" w:rsidR="005A1BF6" w:rsidRPr="00C14122" w:rsidRDefault="00C100EE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51 (0.102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0D76CFD7" w14:textId="7A95C89B" w:rsidR="005A1BF6" w:rsidRPr="00C14122" w:rsidRDefault="00C100EE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124, 0.274]</w:t>
            </w:r>
          </w:p>
        </w:tc>
      </w:tr>
      <w:tr w:rsidR="005A1BF6" w:rsidRPr="00C14122" w14:paraId="7E8E5EF8" w14:textId="77777777" w:rsidTr="00CF5C46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627A28E2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Maternal psychological distress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3F58" w14:textId="1E5019B8" w:rsidR="005A1BF6" w:rsidRPr="00C14122" w:rsidRDefault="00C100EE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3 (0.098)*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43ADD342" w14:textId="0DB4CED5" w:rsidR="005A1BF6" w:rsidRPr="00C14122" w:rsidRDefault="00C100EE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461, 0.845]</w:t>
            </w:r>
          </w:p>
        </w:tc>
      </w:tr>
      <w:tr w:rsidR="005A1BF6" w:rsidRPr="00C14122" w14:paraId="52C3158B" w14:textId="77777777" w:rsidTr="00CF5C46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36DE41B0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Below poverty line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BE81" w14:textId="01F76D02" w:rsidR="005A1BF6" w:rsidRPr="00C14122" w:rsidRDefault="00C100EE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0 (0.037)*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70BB0BDD" w14:textId="4B2DDB9B" w:rsidR="005A1BF6" w:rsidRPr="00C14122" w:rsidRDefault="00C100EE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118, 0.263]</w:t>
            </w:r>
          </w:p>
        </w:tc>
      </w:tr>
      <w:tr w:rsidR="005A1BF6" w:rsidRPr="00C14122" w14:paraId="1D4FCFD7" w14:textId="77777777" w:rsidTr="00CF5C46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211E63DE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 xml:space="preserve">Atypical family structure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047B" w14:textId="0C1D8BF2" w:rsidR="005A1BF6" w:rsidRPr="00C14122" w:rsidRDefault="00C100EE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3 (0.036)*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1DBAAB71" w14:textId="480A983A" w:rsidR="005A1BF6" w:rsidRPr="00C14122" w:rsidRDefault="00C100EE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272, 0.414]</w:t>
            </w:r>
          </w:p>
        </w:tc>
      </w:tr>
      <w:tr w:rsidR="005A1BF6" w:rsidRPr="00C14122" w14:paraId="33AF4E64" w14:textId="77777777" w:rsidTr="00CF5C46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19E53104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2BFE" w14:textId="648E6874" w:rsidR="005A1BF6" w:rsidRPr="00C14122" w:rsidRDefault="00C100EE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2 (0.035)*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042251F8" w14:textId="24B7EF05" w:rsidR="005A1BF6" w:rsidRPr="00C14122" w:rsidRDefault="00C100EE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194, 0.330]</w:t>
            </w:r>
          </w:p>
        </w:tc>
      </w:tr>
      <w:tr w:rsidR="005A1BF6" w:rsidRPr="00C14122" w14:paraId="76BBD5B5" w14:textId="77777777" w:rsidTr="00CF5C46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675F2E1D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ASD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8FBEE" w14:textId="464A1B0C" w:rsidR="005A1BF6" w:rsidRPr="00C14122" w:rsidRDefault="00C100EE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73 (0.312)*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4165BACB" w14:textId="1D0CA94B" w:rsidR="005A1BF6" w:rsidRPr="00C14122" w:rsidRDefault="00C100EE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</w:t>
            </w:r>
            <w:r w:rsidR="004E0DFA">
              <w:rPr>
                <w:sz w:val="20"/>
                <w:szCs w:val="20"/>
                <w:lang w:val="en-US"/>
              </w:rPr>
              <w:t xml:space="preserve">0.561, </w:t>
            </w:r>
            <w:r>
              <w:rPr>
                <w:sz w:val="20"/>
                <w:szCs w:val="20"/>
                <w:lang w:val="en-US"/>
              </w:rPr>
              <w:t>1.786</w:t>
            </w:r>
            <w:r w:rsidR="004E0DFA">
              <w:rPr>
                <w:sz w:val="20"/>
                <w:szCs w:val="20"/>
                <w:lang w:val="en-US"/>
              </w:rPr>
              <w:t>]</w:t>
            </w:r>
          </w:p>
        </w:tc>
      </w:tr>
      <w:tr w:rsidR="005A1BF6" w:rsidRPr="00C14122" w14:paraId="39BE0BD3" w14:textId="77777777" w:rsidTr="00CF5C46">
        <w:trPr>
          <w:trHeight w:val="343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1F028A66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White ethnicity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3875" w14:textId="0CAC5F86" w:rsidR="005A1BF6" w:rsidRPr="00C14122" w:rsidRDefault="004E0DFA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99 (0.122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4E76AC55" w14:textId="66EC36F1" w:rsidR="005A1BF6" w:rsidRPr="00C14122" w:rsidRDefault="004E0DFA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438, 0.041]</w:t>
            </w:r>
          </w:p>
        </w:tc>
      </w:tr>
      <w:tr w:rsidR="005A1BF6" w:rsidRPr="00C14122" w14:paraId="6D7325FA" w14:textId="77777777" w:rsidTr="00CF5C46">
        <w:trPr>
          <w:trHeight w:val="320"/>
          <w:jc w:val="center"/>
        </w:trPr>
        <w:tc>
          <w:tcPr>
            <w:tcW w:w="378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88CBAD0" w14:textId="77777777" w:rsidR="005A1BF6" w:rsidRPr="00C14122" w:rsidRDefault="005A1BF6" w:rsidP="00CF5C46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Constant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7A783" w14:textId="23FC8203" w:rsidR="005A1BF6" w:rsidRPr="00C14122" w:rsidRDefault="004E0DFA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3 (0.202)**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712206F" w14:textId="2C277A0B" w:rsidR="005A1BF6" w:rsidRPr="00C14122" w:rsidRDefault="004E0DFA" w:rsidP="00CF5C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508, 1.299]</w:t>
            </w:r>
          </w:p>
        </w:tc>
      </w:tr>
      <w:tr w:rsidR="005A1BF6" w:rsidRPr="00C14122" w14:paraId="287AB217" w14:textId="77777777" w:rsidTr="00CF5C46">
        <w:trPr>
          <w:trHeight w:val="320"/>
          <w:jc w:val="center"/>
        </w:trPr>
        <w:tc>
          <w:tcPr>
            <w:tcW w:w="378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84D7FC" w14:textId="77777777" w:rsidR="005A1BF6" w:rsidRPr="00C14122" w:rsidRDefault="005A1BF6" w:rsidP="00CF5C46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Random effects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EDB9B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Estimate (SE)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1B82EE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95% CI</w:t>
            </w:r>
          </w:p>
        </w:tc>
      </w:tr>
      <w:tr w:rsidR="005A1BF6" w:rsidRPr="00C14122" w14:paraId="7ED1856A" w14:textId="77777777" w:rsidTr="00CF5C46">
        <w:trPr>
          <w:trHeight w:val="320"/>
          <w:jc w:val="center"/>
        </w:trPr>
        <w:tc>
          <w:tcPr>
            <w:tcW w:w="378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60ED6BA" w14:textId="77777777" w:rsidR="005A1BF6" w:rsidRPr="00C14122" w:rsidRDefault="005A1BF6" w:rsidP="00CF5C46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Level 3 (ward-level)</w:t>
            </w:r>
          </w:p>
        </w:tc>
        <w:tc>
          <w:tcPr>
            <w:tcW w:w="3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506428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11F0A0D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A1BF6" w:rsidRPr="00C14122" w14:paraId="3D7D1BD6" w14:textId="77777777" w:rsidTr="00CF5C46">
        <w:trPr>
          <w:trHeight w:val="320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46F82B8B" w14:textId="77777777" w:rsidR="005A1BF6" w:rsidRPr="00C14122" w:rsidRDefault="005A1BF6" w:rsidP="00CF5C46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 xml:space="preserve">Intercept variance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4D09" w14:textId="6A8FFC1B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0.17</w:t>
            </w:r>
            <w:r w:rsidR="004E0DFA">
              <w:rPr>
                <w:sz w:val="20"/>
                <w:szCs w:val="20"/>
                <w:lang w:val="en-US"/>
              </w:rPr>
              <w:t>3</w:t>
            </w:r>
            <w:r w:rsidRPr="00C14122">
              <w:rPr>
                <w:sz w:val="20"/>
                <w:szCs w:val="20"/>
                <w:lang w:val="en-US"/>
              </w:rPr>
              <w:t xml:space="preserve"> (0.022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7BB72E6E" w14:textId="4ED4EB0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0.13</w:t>
            </w:r>
            <w:r w:rsidR="004E0DFA">
              <w:rPr>
                <w:sz w:val="20"/>
                <w:szCs w:val="20"/>
                <w:lang w:val="en-US"/>
              </w:rPr>
              <w:t>6</w:t>
            </w:r>
            <w:r w:rsidRPr="00C14122">
              <w:rPr>
                <w:sz w:val="20"/>
                <w:szCs w:val="20"/>
                <w:lang w:val="en-US"/>
              </w:rPr>
              <w:t>, 0.22</w:t>
            </w:r>
            <w:r w:rsidR="004E0DFA">
              <w:rPr>
                <w:sz w:val="20"/>
                <w:szCs w:val="20"/>
                <w:lang w:val="en-US"/>
              </w:rPr>
              <w:t>2</w:t>
            </w:r>
            <w:r w:rsidRPr="00C14122">
              <w:rPr>
                <w:sz w:val="20"/>
                <w:szCs w:val="20"/>
                <w:lang w:val="en-US"/>
              </w:rPr>
              <w:t>]</w:t>
            </w:r>
          </w:p>
        </w:tc>
      </w:tr>
      <w:tr w:rsidR="005A1BF6" w:rsidRPr="00C14122" w14:paraId="490AC54E" w14:textId="77777777" w:rsidTr="00CF5C46">
        <w:trPr>
          <w:trHeight w:val="320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03A1AD8C" w14:textId="77777777" w:rsidR="005A1BF6" w:rsidRPr="00C14122" w:rsidRDefault="005A1BF6" w:rsidP="00CF5C46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Level 2 (Child level)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8E4D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40DF13E3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A1BF6" w:rsidRPr="00C14122" w14:paraId="3841C561" w14:textId="77777777" w:rsidTr="00CF5C46">
        <w:trPr>
          <w:trHeight w:val="320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3D401302" w14:textId="77777777" w:rsidR="005A1BF6" w:rsidRPr="00C14122" w:rsidRDefault="005A1BF6" w:rsidP="00CF5C46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Slope (age) variance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0D1D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0.139 (0.005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74D2061F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0.130, 0.148]</w:t>
            </w:r>
          </w:p>
        </w:tc>
      </w:tr>
      <w:tr w:rsidR="005A1BF6" w:rsidRPr="00C14122" w14:paraId="01B4FAB0" w14:textId="77777777" w:rsidTr="00CF5C46">
        <w:trPr>
          <w:trHeight w:val="320"/>
          <w:jc w:val="center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center"/>
          </w:tcPr>
          <w:p w14:paraId="4E3DE64A" w14:textId="77777777" w:rsidR="005A1BF6" w:rsidRPr="00C14122" w:rsidRDefault="005A1BF6" w:rsidP="00CF5C46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Intercept variance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8CBC" w14:textId="6DDA5109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1.05</w:t>
            </w:r>
            <w:r w:rsidR="004E0DFA">
              <w:rPr>
                <w:sz w:val="20"/>
                <w:szCs w:val="20"/>
                <w:lang w:val="en-US"/>
              </w:rPr>
              <w:t>6</w:t>
            </w:r>
            <w:r w:rsidRPr="00C14122">
              <w:rPr>
                <w:sz w:val="20"/>
                <w:szCs w:val="20"/>
                <w:lang w:val="en-US"/>
              </w:rPr>
              <w:t xml:space="preserve"> (0.018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</w:tcPr>
          <w:p w14:paraId="3DFBD8B2" w14:textId="6AFA0756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1.02</w:t>
            </w:r>
            <w:r w:rsidR="004E0DFA">
              <w:rPr>
                <w:sz w:val="20"/>
                <w:szCs w:val="20"/>
                <w:lang w:val="en-US"/>
              </w:rPr>
              <w:t>2</w:t>
            </w:r>
            <w:r w:rsidRPr="00C14122">
              <w:rPr>
                <w:sz w:val="20"/>
                <w:szCs w:val="20"/>
                <w:lang w:val="en-US"/>
              </w:rPr>
              <w:t>, 1.09</w:t>
            </w:r>
            <w:r w:rsidR="004E0DFA">
              <w:rPr>
                <w:sz w:val="20"/>
                <w:szCs w:val="20"/>
                <w:lang w:val="en-US"/>
              </w:rPr>
              <w:t>2</w:t>
            </w:r>
            <w:r w:rsidRPr="00C14122">
              <w:rPr>
                <w:sz w:val="20"/>
                <w:szCs w:val="20"/>
                <w:lang w:val="en-US"/>
              </w:rPr>
              <w:t>]</w:t>
            </w:r>
          </w:p>
        </w:tc>
      </w:tr>
      <w:tr w:rsidR="005A1BF6" w:rsidRPr="00C14122" w14:paraId="31858D7E" w14:textId="77777777" w:rsidTr="00CF5C46">
        <w:trPr>
          <w:trHeight w:val="320"/>
          <w:jc w:val="center"/>
        </w:trPr>
        <w:tc>
          <w:tcPr>
            <w:tcW w:w="378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01D322" w14:textId="77777777" w:rsidR="005A1BF6" w:rsidRPr="00C14122" w:rsidRDefault="005A1BF6" w:rsidP="00CF5C46">
            <w:pPr>
              <w:jc w:val="center"/>
              <w:rPr>
                <w:sz w:val="20"/>
                <w:szCs w:val="20"/>
              </w:rPr>
            </w:pPr>
            <w:r w:rsidRPr="00C14122">
              <w:rPr>
                <w:sz w:val="20"/>
                <w:szCs w:val="20"/>
              </w:rPr>
              <w:t>Intercept-slope variance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D84BD" w14:textId="77777777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-0.357 (0.034)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DAA18C7" w14:textId="17A6B4B3" w:rsidR="005A1BF6" w:rsidRPr="00C14122" w:rsidRDefault="005A1BF6" w:rsidP="00CF5C46">
            <w:pPr>
              <w:jc w:val="center"/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[-0.42</w:t>
            </w:r>
            <w:r w:rsidR="004E0DFA">
              <w:rPr>
                <w:sz w:val="20"/>
                <w:szCs w:val="20"/>
                <w:lang w:val="en-US"/>
              </w:rPr>
              <w:t>2</w:t>
            </w:r>
            <w:r w:rsidRPr="00C14122">
              <w:rPr>
                <w:sz w:val="20"/>
                <w:szCs w:val="20"/>
                <w:lang w:val="en-US"/>
              </w:rPr>
              <w:t>, -0.289]</w:t>
            </w:r>
          </w:p>
        </w:tc>
      </w:tr>
      <w:tr w:rsidR="005A1BF6" w:rsidRPr="00C14122" w14:paraId="2EDC1A3C" w14:textId="77777777" w:rsidTr="00CF5C46">
        <w:trPr>
          <w:trHeight w:val="320"/>
          <w:jc w:val="center"/>
        </w:trPr>
        <w:tc>
          <w:tcPr>
            <w:tcW w:w="991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B91F6B5" w14:textId="77777777" w:rsidR="005A1BF6" w:rsidRPr="00C14122" w:rsidRDefault="005A1BF6" w:rsidP="00CF5C46">
            <w:pPr>
              <w:rPr>
                <w:sz w:val="20"/>
                <w:szCs w:val="20"/>
                <w:lang w:val="en-US"/>
              </w:rPr>
            </w:pPr>
            <w:r w:rsidRPr="00C14122">
              <w:rPr>
                <w:i/>
                <w:iCs/>
                <w:sz w:val="20"/>
                <w:szCs w:val="20"/>
                <w:lang w:val="en-US"/>
              </w:rPr>
              <w:t xml:space="preserve">Note. </w:t>
            </w:r>
            <w:r w:rsidRPr="00C14122">
              <w:rPr>
                <w:sz w:val="20"/>
                <w:szCs w:val="20"/>
                <w:lang w:val="en-US"/>
              </w:rPr>
              <w:t>Age was measured in years and grand mean centered (6.71 yrs).</w:t>
            </w:r>
          </w:p>
          <w:p w14:paraId="59B27916" w14:textId="2FFDC1E4" w:rsidR="005A1BF6" w:rsidRPr="00C14122" w:rsidRDefault="005A1BF6" w:rsidP="00CF5C46">
            <w:pPr>
              <w:rPr>
                <w:sz w:val="20"/>
                <w:szCs w:val="20"/>
                <w:lang w:val="en-US"/>
              </w:rPr>
            </w:pPr>
            <w:r w:rsidRPr="00C14122">
              <w:rPr>
                <w:sz w:val="20"/>
                <w:szCs w:val="20"/>
                <w:lang w:val="en-US"/>
              </w:rPr>
              <w:t>For fixed effects:</w:t>
            </w:r>
            <w:r w:rsidR="00CF5C46">
              <w:rPr>
                <w:sz w:val="20"/>
                <w:szCs w:val="20"/>
                <w:lang w:val="en-US"/>
              </w:rPr>
              <w:t xml:space="preserve"> *</w:t>
            </w:r>
            <w:r w:rsidR="00CF5C46">
              <w:rPr>
                <w:i/>
                <w:iCs/>
                <w:sz w:val="20"/>
                <w:szCs w:val="20"/>
                <w:lang w:val="en-US"/>
              </w:rPr>
              <w:t>p</w:t>
            </w:r>
            <w:r w:rsidR="00CF5C46">
              <w:rPr>
                <w:sz w:val="20"/>
                <w:szCs w:val="20"/>
                <w:lang w:val="en-US"/>
              </w:rPr>
              <w:t>&lt;.01,</w:t>
            </w:r>
            <w:r w:rsidRPr="00C14122">
              <w:rPr>
                <w:sz w:val="20"/>
                <w:szCs w:val="20"/>
                <w:lang w:val="en-US"/>
              </w:rPr>
              <w:t xml:space="preserve"> **</w:t>
            </w:r>
            <w:r w:rsidRPr="00C1412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C14122">
              <w:rPr>
                <w:sz w:val="20"/>
                <w:szCs w:val="20"/>
                <w:lang w:val="en-US"/>
              </w:rPr>
              <w:t>&lt;.001</w:t>
            </w:r>
          </w:p>
        </w:tc>
      </w:tr>
    </w:tbl>
    <w:p w14:paraId="02A67CFF" w14:textId="77777777" w:rsidR="00C71DB1" w:rsidRDefault="00C71DB1" w:rsidP="00C71DB1">
      <w:pPr>
        <w:rPr>
          <w:b/>
          <w:bCs/>
          <w:i/>
          <w:iCs/>
        </w:rPr>
      </w:pPr>
    </w:p>
    <w:p w14:paraId="699016FB" w14:textId="77777777" w:rsidR="00C14122" w:rsidRPr="00C71DB1" w:rsidRDefault="00C14122">
      <w:pPr>
        <w:rPr>
          <w:b/>
          <w:bCs/>
        </w:rPr>
      </w:pPr>
    </w:p>
    <w:sectPr w:rsidR="00C14122" w:rsidRPr="00C71D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122"/>
    <w:rsid w:val="000D4C1B"/>
    <w:rsid w:val="00187A0A"/>
    <w:rsid w:val="00194C61"/>
    <w:rsid w:val="001E34A9"/>
    <w:rsid w:val="0025538B"/>
    <w:rsid w:val="0033753A"/>
    <w:rsid w:val="00373DD4"/>
    <w:rsid w:val="003807F2"/>
    <w:rsid w:val="003D7CDD"/>
    <w:rsid w:val="003F4AED"/>
    <w:rsid w:val="00405F7E"/>
    <w:rsid w:val="00436EA2"/>
    <w:rsid w:val="00465831"/>
    <w:rsid w:val="004C18FE"/>
    <w:rsid w:val="004E0DFA"/>
    <w:rsid w:val="004F062C"/>
    <w:rsid w:val="00514A50"/>
    <w:rsid w:val="005A1BF6"/>
    <w:rsid w:val="005B3513"/>
    <w:rsid w:val="00633999"/>
    <w:rsid w:val="006A38ED"/>
    <w:rsid w:val="0070209A"/>
    <w:rsid w:val="00721942"/>
    <w:rsid w:val="0076791C"/>
    <w:rsid w:val="00773078"/>
    <w:rsid w:val="00773E0F"/>
    <w:rsid w:val="009D446E"/>
    <w:rsid w:val="00A64EDD"/>
    <w:rsid w:val="00A74D49"/>
    <w:rsid w:val="00BE23E7"/>
    <w:rsid w:val="00C100EE"/>
    <w:rsid w:val="00C14122"/>
    <w:rsid w:val="00C62789"/>
    <w:rsid w:val="00C71DB1"/>
    <w:rsid w:val="00C949E1"/>
    <w:rsid w:val="00CF5C46"/>
    <w:rsid w:val="00D125AE"/>
    <w:rsid w:val="00D951FE"/>
    <w:rsid w:val="00DB424F"/>
    <w:rsid w:val="00DC72B4"/>
    <w:rsid w:val="00E42105"/>
    <w:rsid w:val="00E84869"/>
    <w:rsid w:val="00EB376C"/>
    <w:rsid w:val="00EE5112"/>
    <w:rsid w:val="00FC2751"/>
    <w:rsid w:val="00FE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5FF9C"/>
  <w15:chartTrackingRefBased/>
  <w15:docId w15:val="{0690A14C-C28D-4811-A830-06A32CD47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20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0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1408</Words>
  <Characters>802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er Baird</dc:creator>
  <cp:keywords/>
  <dc:description/>
  <cp:lastModifiedBy>Alister Baird</cp:lastModifiedBy>
  <cp:revision>6</cp:revision>
  <dcterms:created xsi:type="dcterms:W3CDTF">2021-04-26T15:48:00Z</dcterms:created>
  <dcterms:modified xsi:type="dcterms:W3CDTF">2021-07-19T17:07:00Z</dcterms:modified>
</cp:coreProperties>
</file>